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388EB" w14:textId="05107968" w:rsidR="00BA4C75" w:rsidRPr="00206B47" w:rsidRDefault="00BA4C75">
      <w:pPr>
        <w:rPr>
          <w:b/>
        </w:rPr>
      </w:pPr>
      <w:r w:rsidRPr="00206B47">
        <w:rPr>
          <w:b/>
        </w:rPr>
        <w:t xml:space="preserve">S1 Table. Susceptibility profile of </w:t>
      </w:r>
      <w:r w:rsidRPr="00206B47">
        <w:rPr>
          <w:b/>
          <w:i/>
        </w:rPr>
        <w:t>Pseudomonas aeruginosa</w:t>
      </w:r>
      <w:r w:rsidRPr="00206B47">
        <w:rPr>
          <w:b/>
        </w:rPr>
        <w:t xml:space="preserve">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363"/>
        <w:gridCol w:w="1364"/>
        <w:gridCol w:w="1363"/>
        <w:gridCol w:w="1364"/>
        <w:gridCol w:w="1363"/>
        <w:gridCol w:w="1364"/>
      </w:tblGrid>
      <w:tr w:rsidR="00BA4C75" w14:paraId="1D26FF6F" w14:textId="77777777" w:rsidTr="00BA4C75">
        <w:tc>
          <w:tcPr>
            <w:tcW w:w="675" w:type="dxa"/>
          </w:tcPr>
          <w:p w14:paraId="7F2895C3" w14:textId="77777777" w:rsidR="00BA4C75" w:rsidRPr="00BA4C75" w:rsidRDefault="00BA4C75">
            <w:pPr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530656BF" w14:textId="7ED34022" w:rsidR="00BA4C75" w:rsidRPr="00BA4C75" w:rsidRDefault="00BA4C75">
            <w:pPr>
              <w:rPr>
                <w:sz w:val="18"/>
                <w:szCs w:val="18"/>
              </w:rPr>
            </w:pPr>
            <w:r w:rsidRPr="00BA4C75">
              <w:rPr>
                <w:sz w:val="18"/>
                <w:szCs w:val="18"/>
              </w:rPr>
              <w:t>Ceftazidime</w:t>
            </w:r>
          </w:p>
        </w:tc>
        <w:tc>
          <w:tcPr>
            <w:tcW w:w="1364" w:type="dxa"/>
          </w:tcPr>
          <w:p w14:paraId="353AAF6F" w14:textId="5C1F54EF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peracillin-Tazobactam</w:t>
            </w:r>
          </w:p>
        </w:tc>
        <w:tc>
          <w:tcPr>
            <w:tcW w:w="1363" w:type="dxa"/>
          </w:tcPr>
          <w:p w14:paraId="27690B32" w14:textId="4F317CF7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o</w:t>
            </w:r>
            <w:r w:rsidR="00BA4C75">
              <w:rPr>
                <w:sz w:val="18"/>
                <w:szCs w:val="18"/>
              </w:rPr>
              <w:t>penem</w:t>
            </w:r>
          </w:p>
        </w:tc>
        <w:tc>
          <w:tcPr>
            <w:tcW w:w="1364" w:type="dxa"/>
          </w:tcPr>
          <w:p w14:paraId="03DF36CA" w14:textId="710A4C9A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profloxacin</w:t>
            </w:r>
          </w:p>
        </w:tc>
        <w:tc>
          <w:tcPr>
            <w:tcW w:w="1363" w:type="dxa"/>
          </w:tcPr>
          <w:p w14:paraId="25458AA6" w14:textId="3329AE33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ramycin</w:t>
            </w:r>
          </w:p>
        </w:tc>
        <w:tc>
          <w:tcPr>
            <w:tcW w:w="1364" w:type="dxa"/>
          </w:tcPr>
          <w:p w14:paraId="77E4BCAC" w14:textId="610CB6EA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amicin</w:t>
            </w:r>
          </w:p>
        </w:tc>
      </w:tr>
      <w:tr w:rsidR="00BA4C75" w14:paraId="3C3B32BB" w14:textId="77777777" w:rsidTr="00BA4C75">
        <w:tc>
          <w:tcPr>
            <w:tcW w:w="675" w:type="dxa"/>
          </w:tcPr>
          <w:p w14:paraId="7C21FCFE" w14:textId="3FD2076C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3EF39AE7" w14:textId="390A42E5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228A68DC" w14:textId="0127C23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32E58AB4" w14:textId="6D51F9CA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2B06D982" w14:textId="7CE89D5C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40D319F5" w14:textId="02E9DC3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7D979BA6" w14:textId="60B2055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2F454856" w14:textId="77777777" w:rsidTr="00BA4C75">
        <w:tc>
          <w:tcPr>
            <w:tcW w:w="675" w:type="dxa"/>
          </w:tcPr>
          <w:p w14:paraId="4615FA7D" w14:textId="7773A0F5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63" w:type="dxa"/>
          </w:tcPr>
          <w:p w14:paraId="54375CFC" w14:textId="2278134A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AF705A3" w14:textId="7388CFB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1A0331B" w14:textId="629513B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19D55413" w14:textId="0C223FE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8071866" w14:textId="18FA546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333FBD13" w14:textId="5684412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6F234947" w14:textId="77777777" w:rsidTr="00BA4C75">
        <w:tc>
          <w:tcPr>
            <w:tcW w:w="675" w:type="dxa"/>
          </w:tcPr>
          <w:p w14:paraId="0FF4DB32" w14:textId="29F2D855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63" w:type="dxa"/>
          </w:tcPr>
          <w:p w14:paraId="3F89B95F" w14:textId="2AC3E07D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219951CC" w14:textId="3787F02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11E3C240" w14:textId="7514F2B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99FBB22" w14:textId="3FB03B8F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FDAF5CC" w14:textId="66E9B823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7E1462E8" w14:textId="2F49F2BA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148087C8" w14:textId="77777777" w:rsidTr="00BA4C75">
        <w:tc>
          <w:tcPr>
            <w:tcW w:w="675" w:type="dxa"/>
          </w:tcPr>
          <w:p w14:paraId="37BF1152" w14:textId="6461FC22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63" w:type="dxa"/>
          </w:tcPr>
          <w:p w14:paraId="38083940" w14:textId="42F1A582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2E892A83" w14:textId="4B674132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5F30AA65" w14:textId="533CF44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905D77B" w14:textId="64733A5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0286E04" w14:textId="339184C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4A114B3F" w14:textId="709EAA9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3550FBA9" w14:textId="77777777" w:rsidTr="00BA4C75">
        <w:tc>
          <w:tcPr>
            <w:tcW w:w="675" w:type="dxa"/>
          </w:tcPr>
          <w:p w14:paraId="21E5B99B" w14:textId="1E129A97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63" w:type="dxa"/>
          </w:tcPr>
          <w:p w14:paraId="050E40C2" w14:textId="709C6BEA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4" w:type="dxa"/>
          </w:tcPr>
          <w:p w14:paraId="0ED716F7" w14:textId="2466E5F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6C98B5F4" w14:textId="5528A418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4" w:type="dxa"/>
          </w:tcPr>
          <w:p w14:paraId="398942A2" w14:textId="1E26698B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3" w:type="dxa"/>
          </w:tcPr>
          <w:p w14:paraId="61CE1764" w14:textId="121E084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3A644FAA" w14:textId="253068C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63822FF3" w14:textId="77777777" w:rsidTr="00BA4C75">
        <w:tc>
          <w:tcPr>
            <w:tcW w:w="675" w:type="dxa"/>
          </w:tcPr>
          <w:p w14:paraId="585785FC" w14:textId="14765B9D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63" w:type="dxa"/>
          </w:tcPr>
          <w:p w14:paraId="30BC05B1" w14:textId="4D308417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3833156B" w14:textId="5948527A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1AC9739A" w14:textId="1D93F64A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4" w:type="dxa"/>
          </w:tcPr>
          <w:p w14:paraId="3D64AA98" w14:textId="7F284DAE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3" w:type="dxa"/>
          </w:tcPr>
          <w:p w14:paraId="59F16647" w14:textId="6CAFFE0D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1CEDA290" w14:textId="4D73494A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 w:rsidR="00BA4C75" w14:paraId="3C455B47" w14:textId="77777777" w:rsidTr="00BA4C75">
        <w:tc>
          <w:tcPr>
            <w:tcW w:w="675" w:type="dxa"/>
          </w:tcPr>
          <w:p w14:paraId="472CD12A" w14:textId="4BCB80F1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63" w:type="dxa"/>
          </w:tcPr>
          <w:p w14:paraId="1D611326" w14:textId="69D7E08A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30286469" w14:textId="19CDF2B0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18A0CE30" w14:textId="0CE41AA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C12CA32" w14:textId="25DEAABF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7E3DA4D" w14:textId="6A491875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B3A7271" w14:textId="113C2DC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0ED8DBC6" w14:textId="77777777" w:rsidTr="00BA4C75">
        <w:tc>
          <w:tcPr>
            <w:tcW w:w="675" w:type="dxa"/>
          </w:tcPr>
          <w:p w14:paraId="5DF9B1A0" w14:textId="3073EA10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63" w:type="dxa"/>
          </w:tcPr>
          <w:p w14:paraId="4F203605" w14:textId="4CB3F225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21C53110" w14:textId="2E5D55A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4F80516" w14:textId="4DABA3D6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59E7E167" w14:textId="4CB91D1C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2FBF000A" w14:textId="749EA93D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4D714E62" w14:textId="05CF82D9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3CD87007" w14:textId="77777777" w:rsidTr="00BA4C75">
        <w:tc>
          <w:tcPr>
            <w:tcW w:w="675" w:type="dxa"/>
          </w:tcPr>
          <w:p w14:paraId="3083B3D6" w14:textId="564E8CF1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63" w:type="dxa"/>
          </w:tcPr>
          <w:p w14:paraId="4796E11F" w14:textId="717F88EE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02474DF0" w14:textId="71A6136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0485A457" w14:textId="0B4350C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15FE6145" w14:textId="307EAD99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5AE65F5C" w14:textId="06D68F1E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52E52C11" w14:textId="703D1EC7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2C1A4610" w14:textId="77777777" w:rsidTr="00BA4C75">
        <w:tc>
          <w:tcPr>
            <w:tcW w:w="675" w:type="dxa"/>
          </w:tcPr>
          <w:p w14:paraId="39F77C37" w14:textId="06FE929B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63" w:type="dxa"/>
          </w:tcPr>
          <w:p w14:paraId="66651E33" w14:textId="73D2B0ED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50446AA9" w14:textId="74DA5F0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6BBCB0F4" w14:textId="787C2472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40DD7F7F" w14:textId="4D8F1D54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0C70F28C" w14:textId="0664F95C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64159C4E" w14:textId="6ABEE9BA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6884D6C2" w14:textId="77777777" w:rsidTr="00BA4C75">
        <w:tc>
          <w:tcPr>
            <w:tcW w:w="675" w:type="dxa"/>
          </w:tcPr>
          <w:p w14:paraId="73C9D56F" w14:textId="4B2FD254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63" w:type="dxa"/>
          </w:tcPr>
          <w:p w14:paraId="210E069A" w14:textId="39198453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321FFE6A" w14:textId="22F6326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106FF264" w14:textId="6FCB0A66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1364" w:type="dxa"/>
          </w:tcPr>
          <w:p w14:paraId="31B29D8D" w14:textId="47F7CC35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3" w:type="dxa"/>
          </w:tcPr>
          <w:p w14:paraId="2C52FF0B" w14:textId="6690522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070F1427" w14:textId="49ABB6DF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  <w:tr w:rsidR="00BA4C75" w14:paraId="64DF321C" w14:textId="77777777" w:rsidTr="00BA4C75">
        <w:tc>
          <w:tcPr>
            <w:tcW w:w="675" w:type="dxa"/>
          </w:tcPr>
          <w:p w14:paraId="45A99169" w14:textId="61923C61" w:rsid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63" w:type="dxa"/>
          </w:tcPr>
          <w:p w14:paraId="153C331A" w14:textId="5B935EA7" w:rsidR="00BA4C75" w:rsidRPr="00BA4C75" w:rsidRDefault="00BA4C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41812AA3" w14:textId="3FA31E1C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3" w:type="dxa"/>
          </w:tcPr>
          <w:p w14:paraId="134D7FEA" w14:textId="6FC6F228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1F30FF8A" w14:textId="2DBD82F9" w:rsidR="00BA4C75" w:rsidRPr="00BA4C75" w:rsidRDefault="00935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</w:t>
            </w:r>
          </w:p>
        </w:tc>
        <w:tc>
          <w:tcPr>
            <w:tcW w:w="1363" w:type="dxa"/>
          </w:tcPr>
          <w:p w14:paraId="35C80835" w14:textId="757E9C02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  <w:tc>
          <w:tcPr>
            <w:tcW w:w="1364" w:type="dxa"/>
          </w:tcPr>
          <w:p w14:paraId="55EFA023" w14:textId="1533EE11" w:rsidR="00BA4C75" w:rsidRPr="00BA4C75" w:rsidRDefault="00BA4C75">
            <w:pPr>
              <w:rPr>
                <w:sz w:val="18"/>
                <w:szCs w:val="18"/>
              </w:rPr>
            </w:pPr>
            <w:r w:rsidRPr="007309F0">
              <w:rPr>
                <w:sz w:val="18"/>
                <w:szCs w:val="18"/>
              </w:rPr>
              <w:t>Susceptible</w:t>
            </w:r>
          </w:p>
        </w:tc>
      </w:tr>
    </w:tbl>
    <w:p w14:paraId="6188474E" w14:textId="77777777" w:rsidR="00BA4C75" w:rsidRDefault="00BA4C75"/>
    <w:sectPr w:rsidR="00BA4C75" w:rsidSect="00352F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6056"/>
    <w:rsid w:val="00000895"/>
    <w:rsid w:val="00000FC1"/>
    <w:rsid w:val="00002935"/>
    <w:rsid w:val="000041E5"/>
    <w:rsid w:val="000053EC"/>
    <w:rsid w:val="00005771"/>
    <w:rsid w:val="0000647E"/>
    <w:rsid w:val="000064C3"/>
    <w:rsid w:val="000079DF"/>
    <w:rsid w:val="00007B59"/>
    <w:rsid w:val="000123DA"/>
    <w:rsid w:val="00012877"/>
    <w:rsid w:val="000139DB"/>
    <w:rsid w:val="00014D42"/>
    <w:rsid w:val="000155D1"/>
    <w:rsid w:val="00017517"/>
    <w:rsid w:val="00017723"/>
    <w:rsid w:val="00017B26"/>
    <w:rsid w:val="00017ED7"/>
    <w:rsid w:val="000235B0"/>
    <w:rsid w:val="000246D1"/>
    <w:rsid w:val="00024D69"/>
    <w:rsid w:val="00024F59"/>
    <w:rsid w:val="000251BE"/>
    <w:rsid w:val="000252D0"/>
    <w:rsid w:val="000253D6"/>
    <w:rsid w:val="0002646E"/>
    <w:rsid w:val="00030024"/>
    <w:rsid w:val="00030903"/>
    <w:rsid w:val="00030C7E"/>
    <w:rsid w:val="000325B0"/>
    <w:rsid w:val="00032783"/>
    <w:rsid w:val="000328D8"/>
    <w:rsid w:val="00033013"/>
    <w:rsid w:val="00033518"/>
    <w:rsid w:val="00034D88"/>
    <w:rsid w:val="00035267"/>
    <w:rsid w:val="00035CA2"/>
    <w:rsid w:val="00035E6F"/>
    <w:rsid w:val="00036FBF"/>
    <w:rsid w:val="000371AD"/>
    <w:rsid w:val="0004219A"/>
    <w:rsid w:val="0004234F"/>
    <w:rsid w:val="00042EFD"/>
    <w:rsid w:val="0004555D"/>
    <w:rsid w:val="000462C1"/>
    <w:rsid w:val="00046FC3"/>
    <w:rsid w:val="00047150"/>
    <w:rsid w:val="0005130F"/>
    <w:rsid w:val="00052D10"/>
    <w:rsid w:val="000536EB"/>
    <w:rsid w:val="00054B63"/>
    <w:rsid w:val="000558A6"/>
    <w:rsid w:val="00055B8D"/>
    <w:rsid w:val="00057CF9"/>
    <w:rsid w:val="0006081F"/>
    <w:rsid w:val="000609D1"/>
    <w:rsid w:val="00061146"/>
    <w:rsid w:val="00064F9E"/>
    <w:rsid w:val="00066A40"/>
    <w:rsid w:val="0006723D"/>
    <w:rsid w:val="000674E5"/>
    <w:rsid w:val="000700CF"/>
    <w:rsid w:val="000709BD"/>
    <w:rsid w:val="00071033"/>
    <w:rsid w:val="00072752"/>
    <w:rsid w:val="00073BBF"/>
    <w:rsid w:val="00075CFA"/>
    <w:rsid w:val="0008134D"/>
    <w:rsid w:val="00081A1C"/>
    <w:rsid w:val="00083118"/>
    <w:rsid w:val="00083C99"/>
    <w:rsid w:val="0008548B"/>
    <w:rsid w:val="000867C9"/>
    <w:rsid w:val="0008701B"/>
    <w:rsid w:val="000874D1"/>
    <w:rsid w:val="00090BC8"/>
    <w:rsid w:val="00094D76"/>
    <w:rsid w:val="00096A8E"/>
    <w:rsid w:val="000A1E9A"/>
    <w:rsid w:val="000A38D4"/>
    <w:rsid w:val="000A4225"/>
    <w:rsid w:val="000A5C4A"/>
    <w:rsid w:val="000A72B6"/>
    <w:rsid w:val="000B0301"/>
    <w:rsid w:val="000B037C"/>
    <w:rsid w:val="000B20D5"/>
    <w:rsid w:val="000B3060"/>
    <w:rsid w:val="000B7067"/>
    <w:rsid w:val="000C1E9D"/>
    <w:rsid w:val="000C2B51"/>
    <w:rsid w:val="000C2D51"/>
    <w:rsid w:val="000C43CF"/>
    <w:rsid w:val="000C6E31"/>
    <w:rsid w:val="000C753C"/>
    <w:rsid w:val="000C7E95"/>
    <w:rsid w:val="000D2FD3"/>
    <w:rsid w:val="000D3E64"/>
    <w:rsid w:val="000D6286"/>
    <w:rsid w:val="000E0FF4"/>
    <w:rsid w:val="000E19B0"/>
    <w:rsid w:val="000E4374"/>
    <w:rsid w:val="000E44B5"/>
    <w:rsid w:val="000E483F"/>
    <w:rsid w:val="000E4C84"/>
    <w:rsid w:val="000E5029"/>
    <w:rsid w:val="000E504A"/>
    <w:rsid w:val="000E69CA"/>
    <w:rsid w:val="000F0447"/>
    <w:rsid w:val="000F106A"/>
    <w:rsid w:val="000F3587"/>
    <w:rsid w:val="000F438F"/>
    <w:rsid w:val="000F5558"/>
    <w:rsid w:val="000F58AF"/>
    <w:rsid w:val="000F6688"/>
    <w:rsid w:val="00100351"/>
    <w:rsid w:val="00101298"/>
    <w:rsid w:val="00101BC1"/>
    <w:rsid w:val="0010289C"/>
    <w:rsid w:val="00102B61"/>
    <w:rsid w:val="00102D3F"/>
    <w:rsid w:val="00104C37"/>
    <w:rsid w:val="00111AE3"/>
    <w:rsid w:val="0011258D"/>
    <w:rsid w:val="00113027"/>
    <w:rsid w:val="00113FDA"/>
    <w:rsid w:val="00115248"/>
    <w:rsid w:val="00115A7D"/>
    <w:rsid w:val="00116303"/>
    <w:rsid w:val="00117D42"/>
    <w:rsid w:val="00117DF2"/>
    <w:rsid w:val="00120DA0"/>
    <w:rsid w:val="0012253B"/>
    <w:rsid w:val="00122BB6"/>
    <w:rsid w:val="00123A52"/>
    <w:rsid w:val="0012490E"/>
    <w:rsid w:val="00126BFA"/>
    <w:rsid w:val="00131FF8"/>
    <w:rsid w:val="001321A8"/>
    <w:rsid w:val="0013364E"/>
    <w:rsid w:val="00135028"/>
    <w:rsid w:val="0013506E"/>
    <w:rsid w:val="001358AD"/>
    <w:rsid w:val="00136075"/>
    <w:rsid w:val="0014003B"/>
    <w:rsid w:val="001408B3"/>
    <w:rsid w:val="00141165"/>
    <w:rsid w:val="00142004"/>
    <w:rsid w:val="0014210E"/>
    <w:rsid w:val="00142AAF"/>
    <w:rsid w:val="001443EE"/>
    <w:rsid w:val="00145A18"/>
    <w:rsid w:val="00145A1F"/>
    <w:rsid w:val="00146E54"/>
    <w:rsid w:val="00150DAD"/>
    <w:rsid w:val="0015175B"/>
    <w:rsid w:val="00152A48"/>
    <w:rsid w:val="0015487C"/>
    <w:rsid w:val="00155F0E"/>
    <w:rsid w:val="001564D4"/>
    <w:rsid w:val="00157009"/>
    <w:rsid w:val="001573A3"/>
    <w:rsid w:val="00157B10"/>
    <w:rsid w:val="00161182"/>
    <w:rsid w:val="001627CE"/>
    <w:rsid w:val="0016566B"/>
    <w:rsid w:val="001670FF"/>
    <w:rsid w:val="00167F26"/>
    <w:rsid w:val="001710E2"/>
    <w:rsid w:val="00175347"/>
    <w:rsid w:val="001756DB"/>
    <w:rsid w:val="00180DD1"/>
    <w:rsid w:val="00181A5D"/>
    <w:rsid w:val="00182B3E"/>
    <w:rsid w:val="001843E6"/>
    <w:rsid w:val="00184805"/>
    <w:rsid w:val="00186238"/>
    <w:rsid w:val="00186352"/>
    <w:rsid w:val="00190108"/>
    <w:rsid w:val="00191713"/>
    <w:rsid w:val="00194BDB"/>
    <w:rsid w:val="001957B1"/>
    <w:rsid w:val="00195A8F"/>
    <w:rsid w:val="0019683E"/>
    <w:rsid w:val="001970A0"/>
    <w:rsid w:val="001A0360"/>
    <w:rsid w:val="001A083A"/>
    <w:rsid w:val="001A0848"/>
    <w:rsid w:val="001A11E9"/>
    <w:rsid w:val="001A2543"/>
    <w:rsid w:val="001A432F"/>
    <w:rsid w:val="001A4669"/>
    <w:rsid w:val="001A7EC4"/>
    <w:rsid w:val="001B2E18"/>
    <w:rsid w:val="001B358F"/>
    <w:rsid w:val="001B4323"/>
    <w:rsid w:val="001B43C8"/>
    <w:rsid w:val="001B6A2D"/>
    <w:rsid w:val="001B76C3"/>
    <w:rsid w:val="001C004D"/>
    <w:rsid w:val="001C4C62"/>
    <w:rsid w:val="001C4F78"/>
    <w:rsid w:val="001C6191"/>
    <w:rsid w:val="001C63E6"/>
    <w:rsid w:val="001C7E94"/>
    <w:rsid w:val="001D185D"/>
    <w:rsid w:val="001D2BAB"/>
    <w:rsid w:val="001D427D"/>
    <w:rsid w:val="001D452A"/>
    <w:rsid w:val="001D4D40"/>
    <w:rsid w:val="001D60CB"/>
    <w:rsid w:val="001E122B"/>
    <w:rsid w:val="001E1298"/>
    <w:rsid w:val="001E31E0"/>
    <w:rsid w:val="001E4818"/>
    <w:rsid w:val="001E6409"/>
    <w:rsid w:val="001E673A"/>
    <w:rsid w:val="001F0391"/>
    <w:rsid w:val="001F04D8"/>
    <w:rsid w:val="001F0A79"/>
    <w:rsid w:val="001F0EB8"/>
    <w:rsid w:val="001F0F36"/>
    <w:rsid w:val="001F1AE2"/>
    <w:rsid w:val="001F1DE7"/>
    <w:rsid w:val="001F22A9"/>
    <w:rsid w:val="001F2C8D"/>
    <w:rsid w:val="001F7677"/>
    <w:rsid w:val="0020035B"/>
    <w:rsid w:val="002013F4"/>
    <w:rsid w:val="002019DE"/>
    <w:rsid w:val="00201F56"/>
    <w:rsid w:val="002025D3"/>
    <w:rsid w:val="002052DA"/>
    <w:rsid w:val="00206B47"/>
    <w:rsid w:val="00207420"/>
    <w:rsid w:val="00207CE4"/>
    <w:rsid w:val="00207DC9"/>
    <w:rsid w:val="00207ECE"/>
    <w:rsid w:val="00212FD8"/>
    <w:rsid w:val="002149E1"/>
    <w:rsid w:val="002158B7"/>
    <w:rsid w:val="0021637D"/>
    <w:rsid w:val="00217B22"/>
    <w:rsid w:val="0022101B"/>
    <w:rsid w:val="00222C4E"/>
    <w:rsid w:val="00223305"/>
    <w:rsid w:val="00223A5E"/>
    <w:rsid w:val="00224E08"/>
    <w:rsid w:val="002255DE"/>
    <w:rsid w:val="0022656A"/>
    <w:rsid w:val="002267CA"/>
    <w:rsid w:val="002310D5"/>
    <w:rsid w:val="0023215D"/>
    <w:rsid w:val="002322DB"/>
    <w:rsid w:val="002322EA"/>
    <w:rsid w:val="00236178"/>
    <w:rsid w:val="002366FB"/>
    <w:rsid w:val="00237352"/>
    <w:rsid w:val="00240E4A"/>
    <w:rsid w:val="00241323"/>
    <w:rsid w:val="00242351"/>
    <w:rsid w:val="00242756"/>
    <w:rsid w:val="00242B6A"/>
    <w:rsid w:val="00243CF8"/>
    <w:rsid w:val="00244187"/>
    <w:rsid w:val="0024678B"/>
    <w:rsid w:val="00246991"/>
    <w:rsid w:val="00250541"/>
    <w:rsid w:val="00250F8D"/>
    <w:rsid w:val="002514EB"/>
    <w:rsid w:val="00251BE0"/>
    <w:rsid w:val="002521C2"/>
    <w:rsid w:val="00252283"/>
    <w:rsid w:val="00252D0C"/>
    <w:rsid w:val="00252EFC"/>
    <w:rsid w:val="00252FD8"/>
    <w:rsid w:val="00253724"/>
    <w:rsid w:val="00253E36"/>
    <w:rsid w:val="0025463F"/>
    <w:rsid w:val="0025465C"/>
    <w:rsid w:val="00257C97"/>
    <w:rsid w:val="00260F5B"/>
    <w:rsid w:val="0026158B"/>
    <w:rsid w:val="0026195F"/>
    <w:rsid w:val="002625B9"/>
    <w:rsid w:val="00266EB5"/>
    <w:rsid w:val="00266EF6"/>
    <w:rsid w:val="002676D6"/>
    <w:rsid w:val="0027270A"/>
    <w:rsid w:val="00273517"/>
    <w:rsid w:val="0028052C"/>
    <w:rsid w:val="0028128D"/>
    <w:rsid w:val="0028128F"/>
    <w:rsid w:val="002813BA"/>
    <w:rsid w:val="00282B05"/>
    <w:rsid w:val="00282CB3"/>
    <w:rsid w:val="00285A82"/>
    <w:rsid w:val="00286484"/>
    <w:rsid w:val="00286B47"/>
    <w:rsid w:val="00290A19"/>
    <w:rsid w:val="00291243"/>
    <w:rsid w:val="00291BD6"/>
    <w:rsid w:val="00293E53"/>
    <w:rsid w:val="00293F5D"/>
    <w:rsid w:val="00294E77"/>
    <w:rsid w:val="00295334"/>
    <w:rsid w:val="002957B7"/>
    <w:rsid w:val="00296056"/>
    <w:rsid w:val="0029613F"/>
    <w:rsid w:val="0029633F"/>
    <w:rsid w:val="00297523"/>
    <w:rsid w:val="00297524"/>
    <w:rsid w:val="00297AB4"/>
    <w:rsid w:val="00297B76"/>
    <w:rsid w:val="00297E2D"/>
    <w:rsid w:val="002A06EE"/>
    <w:rsid w:val="002A241D"/>
    <w:rsid w:val="002A298E"/>
    <w:rsid w:val="002A3B05"/>
    <w:rsid w:val="002A45F8"/>
    <w:rsid w:val="002A5B82"/>
    <w:rsid w:val="002A66AB"/>
    <w:rsid w:val="002A687C"/>
    <w:rsid w:val="002A7C62"/>
    <w:rsid w:val="002B0D43"/>
    <w:rsid w:val="002B23D0"/>
    <w:rsid w:val="002B2D4E"/>
    <w:rsid w:val="002B3709"/>
    <w:rsid w:val="002B3F90"/>
    <w:rsid w:val="002B409B"/>
    <w:rsid w:val="002B4A26"/>
    <w:rsid w:val="002B55A0"/>
    <w:rsid w:val="002B63EB"/>
    <w:rsid w:val="002C055D"/>
    <w:rsid w:val="002C2C42"/>
    <w:rsid w:val="002C3C9A"/>
    <w:rsid w:val="002C3D56"/>
    <w:rsid w:val="002C5F3F"/>
    <w:rsid w:val="002C70D4"/>
    <w:rsid w:val="002C7213"/>
    <w:rsid w:val="002C77AF"/>
    <w:rsid w:val="002D06B4"/>
    <w:rsid w:val="002D27A7"/>
    <w:rsid w:val="002D2F82"/>
    <w:rsid w:val="002D4290"/>
    <w:rsid w:val="002D5B88"/>
    <w:rsid w:val="002E0EE4"/>
    <w:rsid w:val="002E255E"/>
    <w:rsid w:val="002E747F"/>
    <w:rsid w:val="002E7DC4"/>
    <w:rsid w:val="002F2302"/>
    <w:rsid w:val="002F2367"/>
    <w:rsid w:val="002F42F2"/>
    <w:rsid w:val="002F4556"/>
    <w:rsid w:val="002F6585"/>
    <w:rsid w:val="00301A52"/>
    <w:rsid w:val="003028FC"/>
    <w:rsid w:val="00303938"/>
    <w:rsid w:val="003039A6"/>
    <w:rsid w:val="00304C30"/>
    <w:rsid w:val="00305296"/>
    <w:rsid w:val="003060B6"/>
    <w:rsid w:val="0030657C"/>
    <w:rsid w:val="00311FFA"/>
    <w:rsid w:val="0031426C"/>
    <w:rsid w:val="00314D87"/>
    <w:rsid w:val="00316BF1"/>
    <w:rsid w:val="00320863"/>
    <w:rsid w:val="00321AFD"/>
    <w:rsid w:val="003223D9"/>
    <w:rsid w:val="00324B13"/>
    <w:rsid w:val="00325132"/>
    <w:rsid w:val="0032531B"/>
    <w:rsid w:val="00326EAB"/>
    <w:rsid w:val="00327066"/>
    <w:rsid w:val="00327B4F"/>
    <w:rsid w:val="00330C99"/>
    <w:rsid w:val="00331557"/>
    <w:rsid w:val="00333091"/>
    <w:rsid w:val="00333E43"/>
    <w:rsid w:val="00333E6D"/>
    <w:rsid w:val="00334586"/>
    <w:rsid w:val="00335327"/>
    <w:rsid w:val="003375B7"/>
    <w:rsid w:val="0034007C"/>
    <w:rsid w:val="003416B3"/>
    <w:rsid w:val="003438F0"/>
    <w:rsid w:val="00344A8C"/>
    <w:rsid w:val="00345C48"/>
    <w:rsid w:val="00346CBD"/>
    <w:rsid w:val="0035093C"/>
    <w:rsid w:val="00351063"/>
    <w:rsid w:val="00351310"/>
    <w:rsid w:val="003515AE"/>
    <w:rsid w:val="0035180B"/>
    <w:rsid w:val="003524F3"/>
    <w:rsid w:val="00352ABA"/>
    <w:rsid w:val="00352F69"/>
    <w:rsid w:val="0035346E"/>
    <w:rsid w:val="00353C22"/>
    <w:rsid w:val="00354572"/>
    <w:rsid w:val="00356203"/>
    <w:rsid w:val="003569A2"/>
    <w:rsid w:val="00361300"/>
    <w:rsid w:val="003624D7"/>
    <w:rsid w:val="00362BC3"/>
    <w:rsid w:val="003634CD"/>
    <w:rsid w:val="00363915"/>
    <w:rsid w:val="00366548"/>
    <w:rsid w:val="00366DC4"/>
    <w:rsid w:val="003675A8"/>
    <w:rsid w:val="00370525"/>
    <w:rsid w:val="003710B2"/>
    <w:rsid w:val="00373636"/>
    <w:rsid w:val="0037546F"/>
    <w:rsid w:val="003766F9"/>
    <w:rsid w:val="00377632"/>
    <w:rsid w:val="00380980"/>
    <w:rsid w:val="00381DA7"/>
    <w:rsid w:val="00382A63"/>
    <w:rsid w:val="00383B16"/>
    <w:rsid w:val="00384262"/>
    <w:rsid w:val="003848A2"/>
    <w:rsid w:val="0038494A"/>
    <w:rsid w:val="003855A3"/>
    <w:rsid w:val="0038588B"/>
    <w:rsid w:val="00386BDA"/>
    <w:rsid w:val="003925F8"/>
    <w:rsid w:val="0039482C"/>
    <w:rsid w:val="00394C5D"/>
    <w:rsid w:val="003956B4"/>
    <w:rsid w:val="003A19D8"/>
    <w:rsid w:val="003A2607"/>
    <w:rsid w:val="003A4440"/>
    <w:rsid w:val="003A5886"/>
    <w:rsid w:val="003A592C"/>
    <w:rsid w:val="003A69AE"/>
    <w:rsid w:val="003B1753"/>
    <w:rsid w:val="003B1C45"/>
    <w:rsid w:val="003B309A"/>
    <w:rsid w:val="003B3566"/>
    <w:rsid w:val="003B440A"/>
    <w:rsid w:val="003B4CF6"/>
    <w:rsid w:val="003C13ED"/>
    <w:rsid w:val="003C19CC"/>
    <w:rsid w:val="003C24EC"/>
    <w:rsid w:val="003C29E0"/>
    <w:rsid w:val="003C5435"/>
    <w:rsid w:val="003C57BC"/>
    <w:rsid w:val="003C658A"/>
    <w:rsid w:val="003C6DC3"/>
    <w:rsid w:val="003C6DF2"/>
    <w:rsid w:val="003D074D"/>
    <w:rsid w:val="003D0D23"/>
    <w:rsid w:val="003D162B"/>
    <w:rsid w:val="003D399A"/>
    <w:rsid w:val="003D4838"/>
    <w:rsid w:val="003D4991"/>
    <w:rsid w:val="003D7A68"/>
    <w:rsid w:val="003E05C4"/>
    <w:rsid w:val="003E0E24"/>
    <w:rsid w:val="003E2509"/>
    <w:rsid w:val="003E2715"/>
    <w:rsid w:val="003E396C"/>
    <w:rsid w:val="003E4B8E"/>
    <w:rsid w:val="003E590F"/>
    <w:rsid w:val="003E67D9"/>
    <w:rsid w:val="003F2047"/>
    <w:rsid w:val="003F2085"/>
    <w:rsid w:val="003F21A7"/>
    <w:rsid w:val="003F24B1"/>
    <w:rsid w:val="003F350F"/>
    <w:rsid w:val="003F3B5F"/>
    <w:rsid w:val="003F3CF0"/>
    <w:rsid w:val="003F3E47"/>
    <w:rsid w:val="003F629C"/>
    <w:rsid w:val="003F6EDC"/>
    <w:rsid w:val="003F78DB"/>
    <w:rsid w:val="0040063A"/>
    <w:rsid w:val="00400E39"/>
    <w:rsid w:val="00402731"/>
    <w:rsid w:val="00402C88"/>
    <w:rsid w:val="00404B99"/>
    <w:rsid w:val="00404E09"/>
    <w:rsid w:val="004051F7"/>
    <w:rsid w:val="004055EB"/>
    <w:rsid w:val="00405673"/>
    <w:rsid w:val="00405C37"/>
    <w:rsid w:val="00410023"/>
    <w:rsid w:val="004108C0"/>
    <w:rsid w:val="00411464"/>
    <w:rsid w:val="0041243F"/>
    <w:rsid w:val="0041313C"/>
    <w:rsid w:val="004162E6"/>
    <w:rsid w:val="00417FBA"/>
    <w:rsid w:val="00420FE2"/>
    <w:rsid w:val="004220CB"/>
    <w:rsid w:val="004234CF"/>
    <w:rsid w:val="004240F0"/>
    <w:rsid w:val="00425219"/>
    <w:rsid w:val="004252C6"/>
    <w:rsid w:val="00430F21"/>
    <w:rsid w:val="00431A75"/>
    <w:rsid w:val="00431B19"/>
    <w:rsid w:val="00432080"/>
    <w:rsid w:val="00432F6F"/>
    <w:rsid w:val="00432FC8"/>
    <w:rsid w:val="00434B84"/>
    <w:rsid w:val="004351FF"/>
    <w:rsid w:val="00436B0B"/>
    <w:rsid w:val="00437E12"/>
    <w:rsid w:val="0044010D"/>
    <w:rsid w:val="00440344"/>
    <w:rsid w:val="00440E44"/>
    <w:rsid w:val="004413C0"/>
    <w:rsid w:val="00441E59"/>
    <w:rsid w:val="00442656"/>
    <w:rsid w:val="0044369F"/>
    <w:rsid w:val="0044404D"/>
    <w:rsid w:val="004478B5"/>
    <w:rsid w:val="0045032B"/>
    <w:rsid w:val="004516BA"/>
    <w:rsid w:val="004518BC"/>
    <w:rsid w:val="00451A2E"/>
    <w:rsid w:val="004523BD"/>
    <w:rsid w:val="00452819"/>
    <w:rsid w:val="004548D2"/>
    <w:rsid w:val="0045544D"/>
    <w:rsid w:val="004561B3"/>
    <w:rsid w:val="00456533"/>
    <w:rsid w:val="00457222"/>
    <w:rsid w:val="00460543"/>
    <w:rsid w:val="00461A73"/>
    <w:rsid w:val="00461B91"/>
    <w:rsid w:val="00461E7D"/>
    <w:rsid w:val="0046217D"/>
    <w:rsid w:val="004624F2"/>
    <w:rsid w:val="00463485"/>
    <w:rsid w:val="00465B71"/>
    <w:rsid w:val="00465C0D"/>
    <w:rsid w:val="00466A72"/>
    <w:rsid w:val="00470F90"/>
    <w:rsid w:val="00472BDA"/>
    <w:rsid w:val="0047364A"/>
    <w:rsid w:val="004750AA"/>
    <w:rsid w:val="00475D8B"/>
    <w:rsid w:val="004774A9"/>
    <w:rsid w:val="0048046D"/>
    <w:rsid w:val="00482503"/>
    <w:rsid w:val="00482AE0"/>
    <w:rsid w:val="004848A9"/>
    <w:rsid w:val="004861DC"/>
    <w:rsid w:val="0048695D"/>
    <w:rsid w:val="00487482"/>
    <w:rsid w:val="00491020"/>
    <w:rsid w:val="004916D3"/>
    <w:rsid w:val="004951A2"/>
    <w:rsid w:val="00495FD2"/>
    <w:rsid w:val="00496F44"/>
    <w:rsid w:val="004A0263"/>
    <w:rsid w:val="004A0DFA"/>
    <w:rsid w:val="004A233F"/>
    <w:rsid w:val="004A3065"/>
    <w:rsid w:val="004A3076"/>
    <w:rsid w:val="004A4354"/>
    <w:rsid w:val="004A5070"/>
    <w:rsid w:val="004A6157"/>
    <w:rsid w:val="004A6AF7"/>
    <w:rsid w:val="004A76F6"/>
    <w:rsid w:val="004A7B13"/>
    <w:rsid w:val="004A7B73"/>
    <w:rsid w:val="004A7C7E"/>
    <w:rsid w:val="004B0E5E"/>
    <w:rsid w:val="004B43E5"/>
    <w:rsid w:val="004B4CAE"/>
    <w:rsid w:val="004B4CCD"/>
    <w:rsid w:val="004C0127"/>
    <w:rsid w:val="004C426E"/>
    <w:rsid w:val="004C42D9"/>
    <w:rsid w:val="004C4DBE"/>
    <w:rsid w:val="004C63CC"/>
    <w:rsid w:val="004D3DAD"/>
    <w:rsid w:val="004D4B11"/>
    <w:rsid w:val="004D50F2"/>
    <w:rsid w:val="004D579B"/>
    <w:rsid w:val="004D7F0F"/>
    <w:rsid w:val="004E0008"/>
    <w:rsid w:val="004E1199"/>
    <w:rsid w:val="004E1304"/>
    <w:rsid w:val="004E19F3"/>
    <w:rsid w:val="004E3A62"/>
    <w:rsid w:val="004E3D41"/>
    <w:rsid w:val="004E490B"/>
    <w:rsid w:val="004E5827"/>
    <w:rsid w:val="004E65E7"/>
    <w:rsid w:val="004E6C3A"/>
    <w:rsid w:val="004F3D09"/>
    <w:rsid w:val="004F534F"/>
    <w:rsid w:val="004F6552"/>
    <w:rsid w:val="00502D08"/>
    <w:rsid w:val="00502E59"/>
    <w:rsid w:val="00503D86"/>
    <w:rsid w:val="00506D94"/>
    <w:rsid w:val="005124FF"/>
    <w:rsid w:val="0052132A"/>
    <w:rsid w:val="005225F9"/>
    <w:rsid w:val="00522606"/>
    <w:rsid w:val="00522C12"/>
    <w:rsid w:val="00523001"/>
    <w:rsid w:val="00523C36"/>
    <w:rsid w:val="00524DBD"/>
    <w:rsid w:val="00525940"/>
    <w:rsid w:val="00526201"/>
    <w:rsid w:val="005279F4"/>
    <w:rsid w:val="00530E8F"/>
    <w:rsid w:val="00531208"/>
    <w:rsid w:val="00531852"/>
    <w:rsid w:val="005331F7"/>
    <w:rsid w:val="0053475C"/>
    <w:rsid w:val="00536699"/>
    <w:rsid w:val="0053727C"/>
    <w:rsid w:val="00540D9D"/>
    <w:rsid w:val="00542003"/>
    <w:rsid w:val="00542951"/>
    <w:rsid w:val="005433DF"/>
    <w:rsid w:val="00547423"/>
    <w:rsid w:val="00547772"/>
    <w:rsid w:val="005478C2"/>
    <w:rsid w:val="00550870"/>
    <w:rsid w:val="005516E3"/>
    <w:rsid w:val="00551BB7"/>
    <w:rsid w:val="005520D4"/>
    <w:rsid w:val="005522FB"/>
    <w:rsid w:val="0055316F"/>
    <w:rsid w:val="005533D8"/>
    <w:rsid w:val="005549BE"/>
    <w:rsid w:val="005607AE"/>
    <w:rsid w:val="00560890"/>
    <w:rsid w:val="00561EEC"/>
    <w:rsid w:val="005625BD"/>
    <w:rsid w:val="00565F2D"/>
    <w:rsid w:val="005660DC"/>
    <w:rsid w:val="00567932"/>
    <w:rsid w:val="00567D46"/>
    <w:rsid w:val="00570A9F"/>
    <w:rsid w:val="00571A59"/>
    <w:rsid w:val="00573821"/>
    <w:rsid w:val="005755DE"/>
    <w:rsid w:val="0057661B"/>
    <w:rsid w:val="0057684B"/>
    <w:rsid w:val="0057787F"/>
    <w:rsid w:val="00581274"/>
    <w:rsid w:val="005837C9"/>
    <w:rsid w:val="00584541"/>
    <w:rsid w:val="00584A7A"/>
    <w:rsid w:val="005859C8"/>
    <w:rsid w:val="00585E08"/>
    <w:rsid w:val="00586018"/>
    <w:rsid w:val="00586304"/>
    <w:rsid w:val="00594382"/>
    <w:rsid w:val="00595303"/>
    <w:rsid w:val="00595DD2"/>
    <w:rsid w:val="00596F69"/>
    <w:rsid w:val="00597305"/>
    <w:rsid w:val="005A088A"/>
    <w:rsid w:val="005A1725"/>
    <w:rsid w:val="005A3887"/>
    <w:rsid w:val="005A3C75"/>
    <w:rsid w:val="005A5C16"/>
    <w:rsid w:val="005A645B"/>
    <w:rsid w:val="005A6BCC"/>
    <w:rsid w:val="005A7611"/>
    <w:rsid w:val="005B1067"/>
    <w:rsid w:val="005B1EAA"/>
    <w:rsid w:val="005B21E4"/>
    <w:rsid w:val="005B41F1"/>
    <w:rsid w:val="005B4B9E"/>
    <w:rsid w:val="005B7143"/>
    <w:rsid w:val="005B7E9C"/>
    <w:rsid w:val="005C3F85"/>
    <w:rsid w:val="005C6C38"/>
    <w:rsid w:val="005D17BB"/>
    <w:rsid w:val="005D253A"/>
    <w:rsid w:val="005D4C4B"/>
    <w:rsid w:val="005D56E4"/>
    <w:rsid w:val="005D613B"/>
    <w:rsid w:val="005E057C"/>
    <w:rsid w:val="005E0CF3"/>
    <w:rsid w:val="005E0D44"/>
    <w:rsid w:val="005E1FDA"/>
    <w:rsid w:val="005E4787"/>
    <w:rsid w:val="005E6524"/>
    <w:rsid w:val="005E7BF0"/>
    <w:rsid w:val="005F1B26"/>
    <w:rsid w:val="005F2BF9"/>
    <w:rsid w:val="005F2ED2"/>
    <w:rsid w:val="005F2FF0"/>
    <w:rsid w:val="005F348B"/>
    <w:rsid w:val="005F3A50"/>
    <w:rsid w:val="005F48CB"/>
    <w:rsid w:val="005F596A"/>
    <w:rsid w:val="005F6A07"/>
    <w:rsid w:val="006016F9"/>
    <w:rsid w:val="00601E62"/>
    <w:rsid w:val="00610330"/>
    <w:rsid w:val="00611D37"/>
    <w:rsid w:val="00611F29"/>
    <w:rsid w:val="00612045"/>
    <w:rsid w:val="006137C2"/>
    <w:rsid w:val="00613C8E"/>
    <w:rsid w:val="00614A4D"/>
    <w:rsid w:val="00615FE1"/>
    <w:rsid w:val="00616255"/>
    <w:rsid w:val="0062002B"/>
    <w:rsid w:val="00620A8B"/>
    <w:rsid w:val="006237D2"/>
    <w:rsid w:val="0062536E"/>
    <w:rsid w:val="00626266"/>
    <w:rsid w:val="006279B4"/>
    <w:rsid w:val="00630859"/>
    <w:rsid w:val="00631B8C"/>
    <w:rsid w:val="00632484"/>
    <w:rsid w:val="0063316C"/>
    <w:rsid w:val="00634CE9"/>
    <w:rsid w:val="006362F9"/>
    <w:rsid w:val="006365B7"/>
    <w:rsid w:val="00637738"/>
    <w:rsid w:val="006378DD"/>
    <w:rsid w:val="00640B20"/>
    <w:rsid w:val="00644356"/>
    <w:rsid w:val="00644CAD"/>
    <w:rsid w:val="006471EF"/>
    <w:rsid w:val="0064751A"/>
    <w:rsid w:val="00650633"/>
    <w:rsid w:val="00651DCF"/>
    <w:rsid w:val="00652D1F"/>
    <w:rsid w:val="00653391"/>
    <w:rsid w:val="0065586A"/>
    <w:rsid w:val="00657559"/>
    <w:rsid w:val="0066051B"/>
    <w:rsid w:val="00661E40"/>
    <w:rsid w:val="00661FFF"/>
    <w:rsid w:val="00662FA9"/>
    <w:rsid w:val="00663A5E"/>
    <w:rsid w:val="006658BA"/>
    <w:rsid w:val="00666BFE"/>
    <w:rsid w:val="0066731A"/>
    <w:rsid w:val="0066775E"/>
    <w:rsid w:val="00670B72"/>
    <w:rsid w:val="006750B6"/>
    <w:rsid w:val="0067514C"/>
    <w:rsid w:val="00676833"/>
    <w:rsid w:val="00676B3E"/>
    <w:rsid w:val="00677A30"/>
    <w:rsid w:val="0068013E"/>
    <w:rsid w:val="0068091D"/>
    <w:rsid w:val="00681073"/>
    <w:rsid w:val="00684D5F"/>
    <w:rsid w:val="00685F19"/>
    <w:rsid w:val="00686E7E"/>
    <w:rsid w:val="00691088"/>
    <w:rsid w:val="00692D2A"/>
    <w:rsid w:val="00692D72"/>
    <w:rsid w:val="006935A6"/>
    <w:rsid w:val="006943DB"/>
    <w:rsid w:val="00694BE0"/>
    <w:rsid w:val="0069522D"/>
    <w:rsid w:val="00697FEB"/>
    <w:rsid w:val="006A0FD5"/>
    <w:rsid w:val="006A4B0D"/>
    <w:rsid w:val="006A63A4"/>
    <w:rsid w:val="006A7344"/>
    <w:rsid w:val="006A7457"/>
    <w:rsid w:val="006A773A"/>
    <w:rsid w:val="006A7A17"/>
    <w:rsid w:val="006B0131"/>
    <w:rsid w:val="006B075D"/>
    <w:rsid w:val="006B2229"/>
    <w:rsid w:val="006B2259"/>
    <w:rsid w:val="006B3889"/>
    <w:rsid w:val="006B3AE0"/>
    <w:rsid w:val="006B785C"/>
    <w:rsid w:val="006C140D"/>
    <w:rsid w:val="006C2740"/>
    <w:rsid w:val="006C2953"/>
    <w:rsid w:val="006C413F"/>
    <w:rsid w:val="006C580D"/>
    <w:rsid w:val="006D08DB"/>
    <w:rsid w:val="006D0E79"/>
    <w:rsid w:val="006D1322"/>
    <w:rsid w:val="006D1B17"/>
    <w:rsid w:val="006D2AFC"/>
    <w:rsid w:val="006D33A0"/>
    <w:rsid w:val="006D3AE1"/>
    <w:rsid w:val="006D55BD"/>
    <w:rsid w:val="006D591C"/>
    <w:rsid w:val="006D595C"/>
    <w:rsid w:val="006D75FD"/>
    <w:rsid w:val="006E03D5"/>
    <w:rsid w:val="006E11B4"/>
    <w:rsid w:val="006E2A3D"/>
    <w:rsid w:val="006E417D"/>
    <w:rsid w:val="006E4332"/>
    <w:rsid w:val="006E48D6"/>
    <w:rsid w:val="006E501E"/>
    <w:rsid w:val="006E626A"/>
    <w:rsid w:val="006E6824"/>
    <w:rsid w:val="006E6DEF"/>
    <w:rsid w:val="006E7263"/>
    <w:rsid w:val="006F1F2F"/>
    <w:rsid w:val="006F29E4"/>
    <w:rsid w:val="006F305C"/>
    <w:rsid w:val="006F3595"/>
    <w:rsid w:val="006F39F3"/>
    <w:rsid w:val="006F663D"/>
    <w:rsid w:val="00701257"/>
    <w:rsid w:val="0070291E"/>
    <w:rsid w:val="00703829"/>
    <w:rsid w:val="00704831"/>
    <w:rsid w:val="0070589F"/>
    <w:rsid w:val="0070638B"/>
    <w:rsid w:val="00707533"/>
    <w:rsid w:val="00707A5E"/>
    <w:rsid w:val="00707E45"/>
    <w:rsid w:val="0071066E"/>
    <w:rsid w:val="007109A1"/>
    <w:rsid w:val="00714DA6"/>
    <w:rsid w:val="00715484"/>
    <w:rsid w:val="00716580"/>
    <w:rsid w:val="007179E4"/>
    <w:rsid w:val="00720A06"/>
    <w:rsid w:val="007211EC"/>
    <w:rsid w:val="00722B24"/>
    <w:rsid w:val="00722CE2"/>
    <w:rsid w:val="00722FB6"/>
    <w:rsid w:val="00723371"/>
    <w:rsid w:val="007242FB"/>
    <w:rsid w:val="007246F3"/>
    <w:rsid w:val="00725242"/>
    <w:rsid w:val="007257EC"/>
    <w:rsid w:val="00726E02"/>
    <w:rsid w:val="007277B5"/>
    <w:rsid w:val="00732455"/>
    <w:rsid w:val="00734B2C"/>
    <w:rsid w:val="00734BDA"/>
    <w:rsid w:val="00734C22"/>
    <w:rsid w:val="00734CFF"/>
    <w:rsid w:val="007354A0"/>
    <w:rsid w:val="007355A2"/>
    <w:rsid w:val="007373F6"/>
    <w:rsid w:val="00740102"/>
    <w:rsid w:val="0074022A"/>
    <w:rsid w:val="0074062E"/>
    <w:rsid w:val="00740D29"/>
    <w:rsid w:val="00744007"/>
    <w:rsid w:val="00745371"/>
    <w:rsid w:val="0074594E"/>
    <w:rsid w:val="0074602D"/>
    <w:rsid w:val="00746958"/>
    <w:rsid w:val="00750758"/>
    <w:rsid w:val="0075133A"/>
    <w:rsid w:val="00751E02"/>
    <w:rsid w:val="00751FCF"/>
    <w:rsid w:val="00754441"/>
    <w:rsid w:val="00755636"/>
    <w:rsid w:val="007565CF"/>
    <w:rsid w:val="00756B8D"/>
    <w:rsid w:val="0075741E"/>
    <w:rsid w:val="0076034F"/>
    <w:rsid w:val="00763371"/>
    <w:rsid w:val="00763A17"/>
    <w:rsid w:val="00764DBF"/>
    <w:rsid w:val="0076576C"/>
    <w:rsid w:val="00765CD1"/>
    <w:rsid w:val="007674E9"/>
    <w:rsid w:val="00767A3B"/>
    <w:rsid w:val="0077074C"/>
    <w:rsid w:val="00770C0E"/>
    <w:rsid w:val="007710CB"/>
    <w:rsid w:val="00771E39"/>
    <w:rsid w:val="00773B5F"/>
    <w:rsid w:val="00774C33"/>
    <w:rsid w:val="00775086"/>
    <w:rsid w:val="00775129"/>
    <w:rsid w:val="0077565A"/>
    <w:rsid w:val="00780771"/>
    <w:rsid w:val="0078181C"/>
    <w:rsid w:val="00784FD8"/>
    <w:rsid w:val="007851C4"/>
    <w:rsid w:val="00785623"/>
    <w:rsid w:val="00785CEF"/>
    <w:rsid w:val="007877BA"/>
    <w:rsid w:val="00787BDF"/>
    <w:rsid w:val="007931D2"/>
    <w:rsid w:val="00797868"/>
    <w:rsid w:val="0079795E"/>
    <w:rsid w:val="007A0DC5"/>
    <w:rsid w:val="007A51E1"/>
    <w:rsid w:val="007A6752"/>
    <w:rsid w:val="007A760B"/>
    <w:rsid w:val="007A7A9E"/>
    <w:rsid w:val="007B0B32"/>
    <w:rsid w:val="007B0C44"/>
    <w:rsid w:val="007B1784"/>
    <w:rsid w:val="007B1FA5"/>
    <w:rsid w:val="007B20AA"/>
    <w:rsid w:val="007B25A6"/>
    <w:rsid w:val="007B373E"/>
    <w:rsid w:val="007B4A87"/>
    <w:rsid w:val="007B4C9E"/>
    <w:rsid w:val="007B5166"/>
    <w:rsid w:val="007B58B5"/>
    <w:rsid w:val="007B6A24"/>
    <w:rsid w:val="007B7845"/>
    <w:rsid w:val="007B78EB"/>
    <w:rsid w:val="007B7CC1"/>
    <w:rsid w:val="007C01A5"/>
    <w:rsid w:val="007C14B4"/>
    <w:rsid w:val="007C1F3D"/>
    <w:rsid w:val="007C3916"/>
    <w:rsid w:val="007C44E1"/>
    <w:rsid w:val="007C5456"/>
    <w:rsid w:val="007C5E79"/>
    <w:rsid w:val="007C702F"/>
    <w:rsid w:val="007C77A4"/>
    <w:rsid w:val="007C79B0"/>
    <w:rsid w:val="007D3A17"/>
    <w:rsid w:val="007D4CDB"/>
    <w:rsid w:val="007D4EB4"/>
    <w:rsid w:val="007D501B"/>
    <w:rsid w:val="007D5968"/>
    <w:rsid w:val="007E1CDF"/>
    <w:rsid w:val="007E4622"/>
    <w:rsid w:val="007E4804"/>
    <w:rsid w:val="007E785E"/>
    <w:rsid w:val="007E7DD1"/>
    <w:rsid w:val="007F0D2F"/>
    <w:rsid w:val="007F2573"/>
    <w:rsid w:val="007F2FC8"/>
    <w:rsid w:val="007F6203"/>
    <w:rsid w:val="007F621A"/>
    <w:rsid w:val="007F6899"/>
    <w:rsid w:val="007F77EA"/>
    <w:rsid w:val="008001F3"/>
    <w:rsid w:val="0080607E"/>
    <w:rsid w:val="0080667E"/>
    <w:rsid w:val="00806BDB"/>
    <w:rsid w:val="00807007"/>
    <w:rsid w:val="00807432"/>
    <w:rsid w:val="008075F9"/>
    <w:rsid w:val="00807A35"/>
    <w:rsid w:val="0081005C"/>
    <w:rsid w:val="008124C3"/>
    <w:rsid w:val="0081363A"/>
    <w:rsid w:val="00813F30"/>
    <w:rsid w:val="0081478F"/>
    <w:rsid w:val="0082173E"/>
    <w:rsid w:val="0082240A"/>
    <w:rsid w:val="008231D8"/>
    <w:rsid w:val="008257F3"/>
    <w:rsid w:val="00826E66"/>
    <w:rsid w:val="00831B6A"/>
    <w:rsid w:val="00832352"/>
    <w:rsid w:val="008329F0"/>
    <w:rsid w:val="00833A7A"/>
    <w:rsid w:val="00835A77"/>
    <w:rsid w:val="008364D8"/>
    <w:rsid w:val="00842F4F"/>
    <w:rsid w:val="008435F9"/>
    <w:rsid w:val="00843812"/>
    <w:rsid w:val="008443C8"/>
    <w:rsid w:val="00845252"/>
    <w:rsid w:val="0084799A"/>
    <w:rsid w:val="00851BB6"/>
    <w:rsid w:val="0085420A"/>
    <w:rsid w:val="0085508F"/>
    <w:rsid w:val="00856E21"/>
    <w:rsid w:val="00862377"/>
    <w:rsid w:val="00863537"/>
    <w:rsid w:val="0086492A"/>
    <w:rsid w:val="00866421"/>
    <w:rsid w:val="0086791E"/>
    <w:rsid w:val="008732A2"/>
    <w:rsid w:val="008742F7"/>
    <w:rsid w:val="008750B6"/>
    <w:rsid w:val="008750EA"/>
    <w:rsid w:val="00876138"/>
    <w:rsid w:val="00876190"/>
    <w:rsid w:val="00876A87"/>
    <w:rsid w:val="00877DA3"/>
    <w:rsid w:val="00880802"/>
    <w:rsid w:val="008814CE"/>
    <w:rsid w:val="0088163B"/>
    <w:rsid w:val="0088171B"/>
    <w:rsid w:val="00881E64"/>
    <w:rsid w:val="00883A51"/>
    <w:rsid w:val="008852F4"/>
    <w:rsid w:val="008874BE"/>
    <w:rsid w:val="00887914"/>
    <w:rsid w:val="008902A0"/>
    <w:rsid w:val="008928AF"/>
    <w:rsid w:val="0089296A"/>
    <w:rsid w:val="00893B2F"/>
    <w:rsid w:val="00893DDA"/>
    <w:rsid w:val="00896926"/>
    <w:rsid w:val="00897A03"/>
    <w:rsid w:val="008A0176"/>
    <w:rsid w:val="008A101E"/>
    <w:rsid w:val="008A2FEC"/>
    <w:rsid w:val="008A377C"/>
    <w:rsid w:val="008A3F19"/>
    <w:rsid w:val="008A6FE4"/>
    <w:rsid w:val="008A744D"/>
    <w:rsid w:val="008A7648"/>
    <w:rsid w:val="008A76C1"/>
    <w:rsid w:val="008B0509"/>
    <w:rsid w:val="008B0BF9"/>
    <w:rsid w:val="008B2B2C"/>
    <w:rsid w:val="008B2C7D"/>
    <w:rsid w:val="008B5471"/>
    <w:rsid w:val="008B5BAA"/>
    <w:rsid w:val="008B66EF"/>
    <w:rsid w:val="008C0DE4"/>
    <w:rsid w:val="008C26BF"/>
    <w:rsid w:val="008C49D8"/>
    <w:rsid w:val="008C4E35"/>
    <w:rsid w:val="008C577C"/>
    <w:rsid w:val="008C5899"/>
    <w:rsid w:val="008C5AE6"/>
    <w:rsid w:val="008C5CFF"/>
    <w:rsid w:val="008C6CDE"/>
    <w:rsid w:val="008C7C5E"/>
    <w:rsid w:val="008C7E52"/>
    <w:rsid w:val="008D18A8"/>
    <w:rsid w:val="008D39F7"/>
    <w:rsid w:val="008D56EE"/>
    <w:rsid w:val="008D5EBB"/>
    <w:rsid w:val="008D7A24"/>
    <w:rsid w:val="008D7A34"/>
    <w:rsid w:val="008D7FB3"/>
    <w:rsid w:val="008E034A"/>
    <w:rsid w:val="008E175C"/>
    <w:rsid w:val="008E17DD"/>
    <w:rsid w:val="008E3564"/>
    <w:rsid w:val="008E6237"/>
    <w:rsid w:val="008E6C46"/>
    <w:rsid w:val="008E70C4"/>
    <w:rsid w:val="008E7398"/>
    <w:rsid w:val="008E78B4"/>
    <w:rsid w:val="008F04D6"/>
    <w:rsid w:val="008F1367"/>
    <w:rsid w:val="008F1C00"/>
    <w:rsid w:val="008F4986"/>
    <w:rsid w:val="008F4A6B"/>
    <w:rsid w:val="008F50B6"/>
    <w:rsid w:val="008F515C"/>
    <w:rsid w:val="008F5E2C"/>
    <w:rsid w:val="008F6A0D"/>
    <w:rsid w:val="008F6B7D"/>
    <w:rsid w:val="00901B61"/>
    <w:rsid w:val="009026D1"/>
    <w:rsid w:val="00903E5F"/>
    <w:rsid w:val="00903FD0"/>
    <w:rsid w:val="009045C9"/>
    <w:rsid w:val="00905AAB"/>
    <w:rsid w:val="00906F6E"/>
    <w:rsid w:val="009072B7"/>
    <w:rsid w:val="0090756D"/>
    <w:rsid w:val="0091090C"/>
    <w:rsid w:val="0091223C"/>
    <w:rsid w:val="009140B3"/>
    <w:rsid w:val="00914111"/>
    <w:rsid w:val="009154EE"/>
    <w:rsid w:val="00916D5C"/>
    <w:rsid w:val="00916F3A"/>
    <w:rsid w:val="00917D3A"/>
    <w:rsid w:val="00921CEF"/>
    <w:rsid w:val="00921D74"/>
    <w:rsid w:val="009224A7"/>
    <w:rsid w:val="00922502"/>
    <w:rsid w:val="00923940"/>
    <w:rsid w:val="009243DB"/>
    <w:rsid w:val="00925CCD"/>
    <w:rsid w:val="00926EFA"/>
    <w:rsid w:val="009275DB"/>
    <w:rsid w:val="009279D8"/>
    <w:rsid w:val="00930281"/>
    <w:rsid w:val="00931BC4"/>
    <w:rsid w:val="00932F28"/>
    <w:rsid w:val="00933999"/>
    <w:rsid w:val="009359C2"/>
    <w:rsid w:val="009368DC"/>
    <w:rsid w:val="0093694B"/>
    <w:rsid w:val="00936A33"/>
    <w:rsid w:val="00936D61"/>
    <w:rsid w:val="00937BA8"/>
    <w:rsid w:val="00937E0F"/>
    <w:rsid w:val="00943209"/>
    <w:rsid w:val="00943930"/>
    <w:rsid w:val="00944DBE"/>
    <w:rsid w:val="00945C1B"/>
    <w:rsid w:val="00947648"/>
    <w:rsid w:val="00947692"/>
    <w:rsid w:val="0095106A"/>
    <w:rsid w:val="009513BC"/>
    <w:rsid w:val="009519C0"/>
    <w:rsid w:val="0095290D"/>
    <w:rsid w:val="0095391C"/>
    <w:rsid w:val="0095425F"/>
    <w:rsid w:val="00954365"/>
    <w:rsid w:val="0096081D"/>
    <w:rsid w:val="009613C9"/>
    <w:rsid w:val="00961680"/>
    <w:rsid w:val="0096538D"/>
    <w:rsid w:val="00966BCF"/>
    <w:rsid w:val="00966BD4"/>
    <w:rsid w:val="00971066"/>
    <w:rsid w:val="009718DC"/>
    <w:rsid w:val="00971B30"/>
    <w:rsid w:val="009725C5"/>
    <w:rsid w:val="00972958"/>
    <w:rsid w:val="00974E41"/>
    <w:rsid w:val="00976172"/>
    <w:rsid w:val="0097697C"/>
    <w:rsid w:val="009774E3"/>
    <w:rsid w:val="00980B46"/>
    <w:rsid w:val="009814D8"/>
    <w:rsid w:val="009864C9"/>
    <w:rsid w:val="00986889"/>
    <w:rsid w:val="00987957"/>
    <w:rsid w:val="009911A1"/>
    <w:rsid w:val="00992FB7"/>
    <w:rsid w:val="009930EA"/>
    <w:rsid w:val="00993DF1"/>
    <w:rsid w:val="0099445D"/>
    <w:rsid w:val="00994738"/>
    <w:rsid w:val="00994A5D"/>
    <w:rsid w:val="00994CE2"/>
    <w:rsid w:val="0099658B"/>
    <w:rsid w:val="009967F1"/>
    <w:rsid w:val="00997157"/>
    <w:rsid w:val="009A0153"/>
    <w:rsid w:val="009A1FD9"/>
    <w:rsid w:val="009A22FC"/>
    <w:rsid w:val="009A3255"/>
    <w:rsid w:val="009A49AA"/>
    <w:rsid w:val="009A60BE"/>
    <w:rsid w:val="009A7331"/>
    <w:rsid w:val="009B1EA4"/>
    <w:rsid w:val="009B4293"/>
    <w:rsid w:val="009B6B93"/>
    <w:rsid w:val="009C0947"/>
    <w:rsid w:val="009C0AD2"/>
    <w:rsid w:val="009C1861"/>
    <w:rsid w:val="009C197F"/>
    <w:rsid w:val="009C38BA"/>
    <w:rsid w:val="009C4F00"/>
    <w:rsid w:val="009C723F"/>
    <w:rsid w:val="009C72FB"/>
    <w:rsid w:val="009C731E"/>
    <w:rsid w:val="009C742C"/>
    <w:rsid w:val="009D0679"/>
    <w:rsid w:val="009D0EA5"/>
    <w:rsid w:val="009D3967"/>
    <w:rsid w:val="009D3D5F"/>
    <w:rsid w:val="009D3E29"/>
    <w:rsid w:val="009D4B38"/>
    <w:rsid w:val="009D5423"/>
    <w:rsid w:val="009D5665"/>
    <w:rsid w:val="009D64C5"/>
    <w:rsid w:val="009D6941"/>
    <w:rsid w:val="009D70E6"/>
    <w:rsid w:val="009E2D78"/>
    <w:rsid w:val="009E42A7"/>
    <w:rsid w:val="009E4701"/>
    <w:rsid w:val="009F03C3"/>
    <w:rsid w:val="009F3D61"/>
    <w:rsid w:val="009F5E9E"/>
    <w:rsid w:val="009F67A1"/>
    <w:rsid w:val="009F710C"/>
    <w:rsid w:val="00A02045"/>
    <w:rsid w:val="00A0208B"/>
    <w:rsid w:val="00A02177"/>
    <w:rsid w:val="00A026D1"/>
    <w:rsid w:val="00A02CCC"/>
    <w:rsid w:val="00A03240"/>
    <w:rsid w:val="00A035B0"/>
    <w:rsid w:val="00A04256"/>
    <w:rsid w:val="00A04B03"/>
    <w:rsid w:val="00A06807"/>
    <w:rsid w:val="00A07DCA"/>
    <w:rsid w:val="00A136C3"/>
    <w:rsid w:val="00A1491C"/>
    <w:rsid w:val="00A15435"/>
    <w:rsid w:val="00A1643A"/>
    <w:rsid w:val="00A21F2B"/>
    <w:rsid w:val="00A22B0B"/>
    <w:rsid w:val="00A244D0"/>
    <w:rsid w:val="00A24989"/>
    <w:rsid w:val="00A24F3D"/>
    <w:rsid w:val="00A27396"/>
    <w:rsid w:val="00A27441"/>
    <w:rsid w:val="00A320A4"/>
    <w:rsid w:val="00A32191"/>
    <w:rsid w:val="00A33562"/>
    <w:rsid w:val="00A33E1A"/>
    <w:rsid w:val="00A35233"/>
    <w:rsid w:val="00A3555C"/>
    <w:rsid w:val="00A35B23"/>
    <w:rsid w:val="00A36E89"/>
    <w:rsid w:val="00A3778E"/>
    <w:rsid w:val="00A407D6"/>
    <w:rsid w:val="00A40B7B"/>
    <w:rsid w:val="00A4175B"/>
    <w:rsid w:val="00A44767"/>
    <w:rsid w:val="00A44835"/>
    <w:rsid w:val="00A45C81"/>
    <w:rsid w:val="00A464AF"/>
    <w:rsid w:val="00A47871"/>
    <w:rsid w:val="00A47CB5"/>
    <w:rsid w:val="00A5118D"/>
    <w:rsid w:val="00A517C8"/>
    <w:rsid w:val="00A5227F"/>
    <w:rsid w:val="00A52C4D"/>
    <w:rsid w:val="00A54398"/>
    <w:rsid w:val="00A55589"/>
    <w:rsid w:val="00A55FBF"/>
    <w:rsid w:val="00A5633C"/>
    <w:rsid w:val="00A56791"/>
    <w:rsid w:val="00A56F14"/>
    <w:rsid w:val="00A5768A"/>
    <w:rsid w:val="00A61049"/>
    <w:rsid w:val="00A61465"/>
    <w:rsid w:val="00A62391"/>
    <w:rsid w:val="00A62A48"/>
    <w:rsid w:val="00A63708"/>
    <w:rsid w:val="00A639B5"/>
    <w:rsid w:val="00A654DF"/>
    <w:rsid w:val="00A66281"/>
    <w:rsid w:val="00A663EE"/>
    <w:rsid w:val="00A66C37"/>
    <w:rsid w:val="00A67AFC"/>
    <w:rsid w:val="00A67B16"/>
    <w:rsid w:val="00A70426"/>
    <w:rsid w:val="00A71E0D"/>
    <w:rsid w:val="00A723C8"/>
    <w:rsid w:val="00A735A7"/>
    <w:rsid w:val="00A73818"/>
    <w:rsid w:val="00A73BF6"/>
    <w:rsid w:val="00A73EB7"/>
    <w:rsid w:val="00A74FC4"/>
    <w:rsid w:val="00A768F4"/>
    <w:rsid w:val="00A80FC4"/>
    <w:rsid w:val="00A82130"/>
    <w:rsid w:val="00A82E80"/>
    <w:rsid w:val="00A84985"/>
    <w:rsid w:val="00A864CE"/>
    <w:rsid w:val="00A9010D"/>
    <w:rsid w:val="00A92AD4"/>
    <w:rsid w:val="00A93804"/>
    <w:rsid w:val="00A945D9"/>
    <w:rsid w:val="00A9500A"/>
    <w:rsid w:val="00A95872"/>
    <w:rsid w:val="00AA1E5B"/>
    <w:rsid w:val="00AA3A9D"/>
    <w:rsid w:val="00AA4F69"/>
    <w:rsid w:val="00AA5B56"/>
    <w:rsid w:val="00AA6556"/>
    <w:rsid w:val="00AB188E"/>
    <w:rsid w:val="00AB1E1D"/>
    <w:rsid w:val="00AB253C"/>
    <w:rsid w:val="00AB4685"/>
    <w:rsid w:val="00AB4D8F"/>
    <w:rsid w:val="00AB4FD0"/>
    <w:rsid w:val="00AB5569"/>
    <w:rsid w:val="00AB6FB4"/>
    <w:rsid w:val="00AC0334"/>
    <w:rsid w:val="00AC1DCA"/>
    <w:rsid w:val="00AC29CA"/>
    <w:rsid w:val="00AC2A0E"/>
    <w:rsid w:val="00AC3D76"/>
    <w:rsid w:val="00AC3FD3"/>
    <w:rsid w:val="00AC4FC2"/>
    <w:rsid w:val="00AC52DB"/>
    <w:rsid w:val="00AC65CF"/>
    <w:rsid w:val="00AC7802"/>
    <w:rsid w:val="00AC7D0B"/>
    <w:rsid w:val="00AC7E46"/>
    <w:rsid w:val="00AD012C"/>
    <w:rsid w:val="00AD2528"/>
    <w:rsid w:val="00AD2CBC"/>
    <w:rsid w:val="00AD3CB0"/>
    <w:rsid w:val="00AD675E"/>
    <w:rsid w:val="00AE051B"/>
    <w:rsid w:val="00AE35B7"/>
    <w:rsid w:val="00AE3903"/>
    <w:rsid w:val="00AE4918"/>
    <w:rsid w:val="00AE4EF5"/>
    <w:rsid w:val="00AE560F"/>
    <w:rsid w:val="00AE6017"/>
    <w:rsid w:val="00AE69B9"/>
    <w:rsid w:val="00AE7A5D"/>
    <w:rsid w:val="00AE7B50"/>
    <w:rsid w:val="00AF0FE9"/>
    <w:rsid w:val="00AF261D"/>
    <w:rsid w:val="00AF2B17"/>
    <w:rsid w:val="00AF3458"/>
    <w:rsid w:val="00B0014D"/>
    <w:rsid w:val="00B0035F"/>
    <w:rsid w:val="00B00D72"/>
    <w:rsid w:val="00B02C65"/>
    <w:rsid w:val="00B04D77"/>
    <w:rsid w:val="00B062C6"/>
    <w:rsid w:val="00B07526"/>
    <w:rsid w:val="00B079D3"/>
    <w:rsid w:val="00B111C1"/>
    <w:rsid w:val="00B11F06"/>
    <w:rsid w:val="00B13545"/>
    <w:rsid w:val="00B13D34"/>
    <w:rsid w:val="00B13FE9"/>
    <w:rsid w:val="00B15BCA"/>
    <w:rsid w:val="00B20A84"/>
    <w:rsid w:val="00B2108F"/>
    <w:rsid w:val="00B229F2"/>
    <w:rsid w:val="00B24322"/>
    <w:rsid w:val="00B306B9"/>
    <w:rsid w:val="00B33386"/>
    <w:rsid w:val="00B340D5"/>
    <w:rsid w:val="00B36A91"/>
    <w:rsid w:val="00B379DF"/>
    <w:rsid w:val="00B37C4A"/>
    <w:rsid w:val="00B4296F"/>
    <w:rsid w:val="00B437B4"/>
    <w:rsid w:val="00B438FD"/>
    <w:rsid w:val="00B43983"/>
    <w:rsid w:val="00B4584C"/>
    <w:rsid w:val="00B46E3A"/>
    <w:rsid w:val="00B47760"/>
    <w:rsid w:val="00B5006E"/>
    <w:rsid w:val="00B56C3C"/>
    <w:rsid w:val="00B622F9"/>
    <w:rsid w:val="00B63AE9"/>
    <w:rsid w:val="00B65A7F"/>
    <w:rsid w:val="00B66019"/>
    <w:rsid w:val="00B660AB"/>
    <w:rsid w:val="00B66126"/>
    <w:rsid w:val="00B67F09"/>
    <w:rsid w:val="00B707C8"/>
    <w:rsid w:val="00B72A6F"/>
    <w:rsid w:val="00B73C92"/>
    <w:rsid w:val="00B7489C"/>
    <w:rsid w:val="00B74F4B"/>
    <w:rsid w:val="00B7592E"/>
    <w:rsid w:val="00B76973"/>
    <w:rsid w:val="00B774D7"/>
    <w:rsid w:val="00B80F2A"/>
    <w:rsid w:val="00B818DE"/>
    <w:rsid w:val="00B81BA4"/>
    <w:rsid w:val="00B82F64"/>
    <w:rsid w:val="00B83699"/>
    <w:rsid w:val="00B8721A"/>
    <w:rsid w:val="00B9260E"/>
    <w:rsid w:val="00B978F6"/>
    <w:rsid w:val="00BA0CE6"/>
    <w:rsid w:val="00BA1D58"/>
    <w:rsid w:val="00BA3978"/>
    <w:rsid w:val="00BA4C75"/>
    <w:rsid w:val="00BA68A6"/>
    <w:rsid w:val="00BB1E13"/>
    <w:rsid w:val="00BB2684"/>
    <w:rsid w:val="00BB2F98"/>
    <w:rsid w:val="00BB3485"/>
    <w:rsid w:val="00BB48EE"/>
    <w:rsid w:val="00BB664B"/>
    <w:rsid w:val="00BB6865"/>
    <w:rsid w:val="00BB6B99"/>
    <w:rsid w:val="00BC0BA3"/>
    <w:rsid w:val="00BC2367"/>
    <w:rsid w:val="00BC2E22"/>
    <w:rsid w:val="00BC42CC"/>
    <w:rsid w:val="00BC4613"/>
    <w:rsid w:val="00BC47B5"/>
    <w:rsid w:val="00BC5D93"/>
    <w:rsid w:val="00BC5F0B"/>
    <w:rsid w:val="00BC659C"/>
    <w:rsid w:val="00BC7762"/>
    <w:rsid w:val="00BD159D"/>
    <w:rsid w:val="00BD20C3"/>
    <w:rsid w:val="00BD3587"/>
    <w:rsid w:val="00BD7AED"/>
    <w:rsid w:val="00BE0BC2"/>
    <w:rsid w:val="00BE3054"/>
    <w:rsid w:val="00BE3DF7"/>
    <w:rsid w:val="00BE639D"/>
    <w:rsid w:val="00BE7FDB"/>
    <w:rsid w:val="00BF1D3B"/>
    <w:rsid w:val="00BF58EC"/>
    <w:rsid w:val="00BF7565"/>
    <w:rsid w:val="00BF7EA3"/>
    <w:rsid w:val="00C004F4"/>
    <w:rsid w:val="00C00851"/>
    <w:rsid w:val="00C00A4B"/>
    <w:rsid w:val="00C00BA8"/>
    <w:rsid w:val="00C01401"/>
    <w:rsid w:val="00C03BB8"/>
    <w:rsid w:val="00C03CB4"/>
    <w:rsid w:val="00C04518"/>
    <w:rsid w:val="00C06192"/>
    <w:rsid w:val="00C062CB"/>
    <w:rsid w:val="00C078D9"/>
    <w:rsid w:val="00C07B20"/>
    <w:rsid w:val="00C116C4"/>
    <w:rsid w:val="00C12583"/>
    <w:rsid w:val="00C12C1C"/>
    <w:rsid w:val="00C13127"/>
    <w:rsid w:val="00C15A87"/>
    <w:rsid w:val="00C164C7"/>
    <w:rsid w:val="00C16D2E"/>
    <w:rsid w:val="00C254F4"/>
    <w:rsid w:val="00C261AC"/>
    <w:rsid w:val="00C30632"/>
    <w:rsid w:val="00C31BA7"/>
    <w:rsid w:val="00C31C14"/>
    <w:rsid w:val="00C32050"/>
    <w:rsid w:val="00C36210"/>
    <w:rsid w:val="00C376EE"/>
    <w:rsid w:val="00C3774C"/>
    <w:rsid w:val="00C4051C"/>
    <w:rsid w:val="00C407A7"/>
    <w:rsid w:val="00C41089"/>
    <w:rsid w:val="00C42313"/>
    <w:rsid w:val="00C42A52"/>
    <w:rsid w:val="00C43590"/>
    <w:rsid w:val="00C44EF2"/>
    <w:rsid w:val="00C45030"/>
    <w:rsid w:val="00C4552D"/>
    <w:rsid w:val="00C45D90"/>
    <w:rsid w:val="00C51AC7"/>
    <w:rsid w:val="00C539DD"/>
    <w:rsid w:val="00C53F7D"/>
    <w:rsid w:val="00C547A5"/>
    <w:rsid w:val="00C569D6"/>
    <w:rsid w:val="00C56EE0"/>
    <w:rsid w:val="00C60977"/>
    <w:rsid w:val="00C617F4"/>
    <w:rsid w:val="00C62F63"/>
    <w:rsid w:val="00C63E24"/>
    <w:rsid w:val="00C64701"/>
    <w:rsid w:val="00C64A45"/>
    <w:rsid w:val="00C6560B"/>
    <w:rsid w:val="00C67950"/>
    <w:rsid w:val="00C67B9A"/>
    <w:rsid w:val="00C71DCA"/>
    <w:rsid w:val="00C71FBD"/>
    <w:rsid w:val="00C723CD"/>
    <w:rsid w:val="00C7266A"/>
    <w:rsid w:val="00C740AB"/>
    <w:rsid w:val="00C754D7"/>
    <w:rsid w:val="00C762D0"/>
    <w:rsid w:val="00C7682C"/>
    <w:rsid w:val="00C80D80"/>
    <w:rsid w:val="00C80E06"/>
    <w:rsid w:val="00C82FB0"/>
    <w:rsid w:val="00C83962"/>
    <w:rsid w:val="00C8560A"/>
    <w:rsid w:val="00C91547"/>
    <w:rsid w:val="00C949A9"/>
    <w:rsid w:val="00C94D5A"/>
    <w:rsid w:val="00C95260"/>
    <w:rsid w:val="00C954B3"/>
    <w:rsid w:val="00C95FF4"/>
    <w:rsid w:val="00C96AF1"/>
    <w:rsid w:val="00C97D84"/>
    <w:rsid w:val="00CA0EDC"/>
    <w:rsid w:val="00CA16FA"/>
    <w:rsid w:val="00CA177E"/>
    <w:rsid w:val="00CA2CB9"/>
    <w:rsid w:val="00CA3E46"/>
    <w:rsid w:val="00CA3E8E"/>
    <w:rsid w:val="00CA5F3B"/>
    <w:rsid w:val="00CA785B"/>
    <w:rsid w:val="00CA7F13"/>
    <w:rsid w:val="00CB01CD"/>
    <w:rsid w:val="00CB04D5"/>
    <w:rsid w:val="00CB0601"/>
    <w:rsid w:val="00CB0BBB"/>
    <w:rsid w:val="00CB0D7B"/>
    <w:rsid w:val="00CB21CA"/>
    <w:rsid w:val="00CB3B19"/>
    <w:rsid w:val="00CB4661"/>
    <w:rsid w:val="00CB64E4"/>
    <w:rsid w:val="00CB778F"/>
    <w:rsid w:val="00CB7CFE"/>
    <w:rsid w:val="00CC0992"/>
    <w:rsid w:val="00CC0A85"/>
    <w:rsid w:val="00CC1027"/>
    <w:rsid w:val="00CC2636"/>
    <w:rsid w:val="00CC29DB"/>
    <w:rsid w:val="00CC47FA"/>
    <w:rsid w:val="00CC4DA4"/>
    <w:rsid w:val="00CC5EF7"/>
    <w:rsid w:val="00CD0A99"/>
    <w:rsid w:val="00CD25D6"/>
    <w:rsid w:val="00CD3B22"/>
    <w:rsid w:val="00CD3DA5"/>
    <w:rsid w:val="00CD3E5C"/>
    <w:rsid w:val="00CD3EA1"/>
    <w:rsid w:val="00CD4EAA"/>
    <w:rsid w:val="00CD5FEB"/>
    <w:rsid w:val="00CD6657"/>
    <w:rsid w:val="00CD7836"/>
    <w:rsid w:val="00CD7B32"/>
    <w:rsid w:val="00CD7B71"/>
    <w:rsid w:val="00CE0383"/>
    <w:rsid w:val="00CE14DC"/>
    <w:rsid w:val="00CE1A82"/>
    <w:rsid w:val="00CE2849"/>
    <w:rsid w:val="00CE2AB6"/>
    <w:rsid w:val="00CE43A0"/>
    <w:rsid w:val="00CF0A26"/>
    <w:rsid w:val="00CF109C"/>
    <w:rsid w:val="00CF18A5"/>
    <w:rsid w:val="00CF1D43"/>
    <w:rsid w:val="00CF2547"/>
    <w:rsid w:val="00CF406D"/>
    <w:rsid w:val="00CF615A"/>
    <w:rsid w:val="00CF662A"/>
    <w:rsid w:val="00CF6EA3"/>
    <w:rsid w:val="00CF7323"/>
    <w:rsid w:val="00D0015A"/>
    <w:rsid w:val="00D0066B"/>
    <w:rsid w:val="00D036F7"/>
    <w:rsid w:val="00D03A9B"/>
    <w:rsid w:val="00D059B2"/>
    <w:rsid w:val="00D05F4F"/>
    <w:rsid w:val="00D103C3"/>
    <w:rsid w:val="00D10C26"/>
    <w:rsid w:val="00D12B66"/>
    <w:rsid w:val="00D12B69"/>
    <w:rsid w:val="00D12CFC"/>
    <w:rsid w:val="00D134B5"/>
    <w:rsid w:val="00D16363"/>
    <w:rsid w:val="00D17C1A"/>
    <w:rsid w:val="00D209CA"/>
    <w:rsid w:val="00D2156D"/>
    <w:rsid w:val="00D215E7"/>
    <w:rsid w:val="00D22EA7"/>
    <w:rsid w:val="00D231FE"/>
    <w:rsid w:val="00D24DB6"/>
    <w:rsid w:val="00D261CC"/>
    <w:rsid w:val="00D2665D"/>
    <w:rsid w:val="00D30223"/>
    <w:rsid w:val="00D31F57"/>
    <w:rsid w:val="00D34118"/>
    <w:rsid w:val="00D3423F"/>
    <w:rsid w:val="00D36BFD"/>
    <w:rsid w:val="00D40328"/>
    <w:rsid w:val="00D4072D"/>
    <w:rsid w:val="00D42071"/>
    <w:rsid w:val="00D42183"/>
    <w:rsid w:val="00D426AF"/>
    <w:rsid w:val="00D44968"/>
    <w:rsid w:val="00D46744"/>
    <w:rsid w:val="00D500B2"/>
    <w:rsid w:val="00D51AF8"/>
    <w:rsid w:val="00D53105"/>
    <w:rsid w:val="00D53CA9"/>
    <w:rsid w:val="00D5479D"/>
    <w:rsid w:val="00D54825"/>
    <w:rsid w:val="00D54C70"/>
    <w:rsid w:val="00D5793C"/>
    <w:rsid w:val="00D60DE5"/>
    <w:rsid w:val="00D6285D"/>
    <w:rsid w:val="00D63400"/>
    <w:rsid w:val="00D63C72"/>
    <w:rsid w:val="00D653B1"/>
    <w:rsid w:val="00D65675"/>
    <w:rsid w:val="00D659B2"/>
    <w:rsid w:val="00D67D02"/>
    <w:rsid w:val="00D7038F"/>
    <w:rsid w:val="00D724F6"/>
    <w:rsid w:val="00D729EF"/>
    <w:rsid w:val="00D74DFD"/>
    <w:rsid w:val="00D74F7E"/>
    <w:rsid w:val="00D82DCE"/>
    <w:rsid w:val="00D830C0"/>
    <w:rsid w:val="00D8465E"/>
    <w:rsid w:val="00D8475C"/>
    <w:rsid w:val="00D85E3F"/>
    <w:rsid w:val="00D877BA"/>
    <w:rsid w:val="00D91034"/>
    <w:rsid w:val="00D91176"/>
    <w:rsid w:val="00D91FCE"/>
    <w:rsid w:val="00D91FE5"/>
    <w:rsid w:val="00D9231D"/>
    <w:rsid w:val="00D93DF5"/>
    <w:rsid w:val="00D94720"/>
    <w:rsid w:val="00DA0432"/>
    <w:rsid w:val="00DA0BC0"/>
    <w:rsid w:val="00DA12E6"/>
    <w:rsid w:val="00DA3702"/>
    <w:rsid w:val="00DA3970"/>
    <w:rsid w:val="00DA4AE3"/>
    <w:rsid w:val="00DB031F"/>
    <w:rsid w:val="00DB17D3"/>
    <w:rsid w:val="00DB2FF9"/>
    <w:rsid w:val="00DB6153"/>
    <w:rsid w:val="00DB71AA"/>
    <w:rsid w:val="00DB756F"/>
    <w:rsid w:val="00DC19DC"/>
    <w:rsid w:val="00DC1E5B"/>
    <w:rsid w:val="00DC1F3B"/>
    <w:rsid w:val="00DC33D5"/>
    <w:rsid w:val="00DC370A"/>
    <w:rsid w:val="00DC426B"/>
    <w:rsid w:val="00DC7280"/>
    <w:rsid w:val="00DD061F"/>
    <w:rsid w:val="00DD3A6C"/>
    <w:rsid w:val="00DD4DE5"/>
    <w:rsid w:val="00DD5092"/>
    <w:rsid w:val="00DD5E04"/>
    <w:rsid w:val="00DD6983"/>
    <w:rsid w:val="00DD7050"/>
    <w:rsid w:val="00DD7B65"/>
    <w:rsid w:val="00DE0E4B"/>
    <w:rsid w:val="00DE321A"/>
    <w:rsid w:val="00DE3853"/>
    <w:rsid w:val="00DE4A49"/>
    <w:rsid w:val="00DE628F"/>
    <w:rsid w:val="00DE62A0"/>
    <w:rsid w:val="00DE7756"/>
    <w:rsid w:val="00DE7AD5"/>
    <w:rsid w:val="00DF2CC5"/>
    <w:rsid w:val="00DF3AD7"/>
    <w:rsid w:val="00DF5676"/>
    <w:rsid w:val="00DF6AD4"/>
    <w:rsid w:val="00E00D4C"/>
    <w:rsid w:val="00E011D1"/>
    <w:rsid w:val="00E05517"/>
    <w:rsid w:val="00E06941"/>
    <w:rsid w:val="00E06A9D"/>
    <w:rsid w:val="00E074B9"/>
    <w:rsid w:val="00E10905"/>
    <w:rsid w:val="00E1250C"/>
    <w:rsid w:val="00E126C4"/>
    <w:rsid w:val="00E207C0"/>
    <w:rsid w:val="00E21747"/>
    <w:rsid w:val="00E21FB4"/>
    <w:rsid w:val="00E22CDB"/>
    <w:rsid w:val="00E2596D"/>
    <w:rsid w:val="00E2616E"/>
    <w:rsid w:val="00E305E8"/>
    <w:rsid w:val="00E30D3B"/>
    <w:rsid w:val="00E31872"/>
    <w:rsid w:val="00E33A14"/>
    <w:rsid w:val="00E379C9"/>
    <w:rsid w:val="00E401B9"/>
    <w:rsid w:val="00E41621"/>
    <w:rsid w:val="00E43496"/>
    <w:rsid w:val="00E43CB0"/>
    <w:rsid w:val="00E43E11"/>
    <w:rsid w:val="00E448FC"/>
    <w:rsid w:val="00E448FF"/>
    <w:rsid w:val="00E45905"/>
    <w:rsid w:val="00E45E58"/>
    <w:rsid w:val="00E46266"/>
    <w:rsid w:val="00E46BEA"/>
    <w:rsid w:val="00E4783D"/>
    <w:rsid w:val="00E52731"/>
    <w:rsid w:val="00E537DE"/>
    <w:rsid w:val="00E54132"/>
    <w:rsid w:val="00E543A8"/>
    <w:rsid w:val="00E5483A"/>
    <w:rsid w:val="00E56D3D"/>
    <w:rsid w:val="00E57866"/>
    <w:rsid w:val="00E630FB"/>
    <w:rsid w:val="00E6370F"/>
    <w:rsid w:val="00E63BF7"/>
    <w:rsid w:val="00E63D13"/>
    <w:rsid w:val="00E71D62"/>
    <w:rsid w:val="00E726E1"/>
    <w:rsid w:val="00E72D5E"/>
    <w:rsid w:val="00E73106"/>
    <w:rsid w:val="00E77679"/>
    <w:rsid w:val="00E77B02"/>
    <w:rsid w:val="00E80DBC"/>
    <w:rsid w:val="00E81A50"/>
    <w:rsid w:val="00E82CFE"/>
    <w:rsid w:val="00E839A6"/>
    <w:rsid w:val="00E84D65"/>
    <w:rsid w:val="00E85FCD"/>
    <w:rsid w:val="00E86026"/>
    <w:rsid w:val="00E86818"/>
    <w:rsid w:val="00E86AB9"/>
    <w:rsid w:val="00E86E28"/>
    <w:rsid w:val="00E87271"/>
    <w:rsid w:val="00E902F3"/>
    <w:rsid w:val="00E90C0D"/>
    <w:rsid w:val="00E91419"/>
    <w:rsid w:val="00E91BA0"/>
    <w:rsid w:val="00E91C26"/>
    <w:rsid w:val="00E92ED8"/>
    <w:rsid w:val="00E93390"/>
    <w:rsid w:val="00E94182"/>
    <w:rsid w:val="00E9481E"/>
    <w:rsid w:val="00E9483C"/>
    <w:rsid w:val="00E956A8"/>
    <w:rsid w:val="00E958C6"/>
    <w:rsid w:val="00E9694A"/>
    <w:rsid w:val="00E969F8"/>
    <w:rsid w:val="00E96C17"/>
    <w:rsid w:val="00E9735E"/>
    <w:rsid w:val="00E97391"/>
    <w:rsid w:val="00EA0B62"/>
    <w:rsid w:val="00EA1A64"/>
    <w:rsid w:val="00EA20C9"/>
    <w:rsid w:val="00EA24EF"/>
    <w:rsid w:val="00EA3D19"/>
    <w:rsid w:val="00EA4682"/>
    <w:rsid w:val="00EA4AD3"/>
    <w:rsid w:val="00EA6FC1"/>
    <w:rsid w:val="00EB022D"/>
    <w:rsid w:val="00EB2E22"/>
    <w:rsid w:val="00EB2E2D"/>
    <w:rsid w:val="00EB3B7E"/>
    <w:rsid w:val="00EB4348"/>
    <w:rsid w:val="00EB4F26"/>
    <w:rsid w:val="00EB5201"/>
    <w:rsid w:val="00EB5AD7"/>
    <w:rsid w:val="00EC1EC2"/>
    <w:rsid w:val="00EC3C6F"/>
    <w:rsid w:val="00EC5297"/>
    <w:rsid w:val="00EC5C2F"/>
    <w:rsid w:val="00ED271C"/>
    <w:rsid w:val="00ED3D1F"/>
    <w:rsid w:val="00ED5E67"/>
    <w:rsid w:val="00ED6365"/>
    <w:rsid w:val="00ED7A6B"/>
    <w:rsid w:val="00EE10A1"/>
    <w:rsid w:val="00EE1706"/>
    <w:rsid w:val="00EE35BE"/>
    <w:rsid w:val="00EE3827"/>
    <w:rsid w:val="00EE5FA7"/>
    <w:rsid w:val="00EE6E38"/>
    <w:rsid w:val="00EE7310"/>
    <w:rsid w:val="00EE747F"/>
    <w:rsid w:val="00EE7DFB"/>
    <w:rsid w:val="00EF01BE"/>
    <w:rsid w:val="00EF05FB"/>
    <w:rsid w:val="00EF3942"/>
    <w:rsid w:val="00EF5573"/>
    <w:rsid w:val="00EF66CF"/>
    <w:rsid w:val="00EF7036"/>
    <w:rsid w:val="00EF76AD"/>
    <w:rsid w:val="00F04A3B"/>
    <w:rsid w:val="00F067B9"/>
    <w:rsid w:val="00F10580"/>
    <w:rsid w:val="00F10B7E"/>
    <w:rsid w:val="00F10D10"/>
    <w:rsid w:val="00F120AC"/>
    <w:rsid w:val="00F1543E"/>
    <w:rsid w:val="00F161CC"/>
    <w:rsid w:val="00F215E1"/>
    <w:rsid w:val="00F2206C"/>
    <w:rsid w:val="00F2249F"/>
    <w:rsid w:val="00F24C75"/>
    <w:rsid w:val="00F251AA"/>
    <w:rsid w:val="00F25CF7"/>
    <w:rsid w:val="00F25EDF"/>
    <w:rsid w:val="00F303ED"/>
    <w:rsid w:val="00F30BB4"/>
    <w:rsid w:val="00F31E3E"/>
    <w:rsid w:val="00F32CDF"/>
    <w:rsid w:val="00F35FD0"/>
    <w:rsid w:val="00F36559"/>
    <w:rsid w:val="00F3687A"/>
    <w:rsid w:val="00F411EF"/>
    <w:rsid w:val="00F4208A"/>
    <w:rsid w:val="00F4383A"/>
    <w:rsid w:val="00F461F9"/>
    <w:rsid w:val="00F46952"/>
    <w:rsid w:val="00F47030"/>
    <w:rsid w:val="00F477E1"/>
    <w:rsid w:val="00F47C11"/>
    <w:rsid w:val="00F47DDF"/>
    <w:rsid w:val="00F504AF"/>
    <w:rsid w:val="00F514BF"/>
    <w:rsid w:val="00F53870"/>
    <w:rsid w:val="00F53D0C"/>
    <w:rsid w:val="00F54C0C"/>
    <w:rsid w:val="00F55210"/>
    <w:rsid w:val="00F55DF7"/>
    <w:rsid w:val="00F601FC"/>
    <w:rsid w:val="00F60963"/>
    <w:rsid w:val="00F6102B"/>
    <w:rsid w:val="00F61E40"/>
    <w:rsid w:val="00F61EC2"/>
    <w:rsid w:val="00F638EE"/>
    <w:rsid w:val="00F638FB"/>
    <w:rsid w:val="00F6445D"/>
    <w:rsid w:val="00F65F93"/>
    <w:rsid w:val="00F66B09"/>
    <w:rsid w:val="00F67299"/>
    <w:rsid w:val="00F71F2D"/>
    <w:rsid w:val="00F71F3D"/>
    <w:rsid w:val="00F74C0B"/>
    <w:rsid w:val="00F74C6D"/>
    <w:rsid w:val="00F74D67"/>
    <w:rsid w:val="00F74E5F"/>
    <w:rsid w:val="00F74FDA"/>
    <w:rsid w:val="00F76386"/>
    <w:rsid w:val="00F77044"/>
    <w:rsid w:val="00F77848"/>
    <w:rsid w:val="00F77F49"/>
    <w:rsid w:val="00F77F7E"/>
    <w:rsid w:val="00F82935"/>
    <w:rsid w:val="00F82A24"/>
    <w:rsid w:val="00F82CCD"/>
    <w:rsid w:val="00F82EB4"/>
    <w:rsid w:val="00F8362D"/>
    <w:rsid w:val="00F844C0"/>
    <w:rsid w:val="00F84B45"/>
    <w:rsid w:val="00F90FD0"/>
    <w:rsid w:val="00F91A7F"/>
    <w:rsid w:val="00F9223A"/>
    <w:rsid w:val="00F92FCC"/>
    <w:rsid w:val="00F938C7"/>
    <w:rsid w:val="00F93D34"/>
    <w:rsid w:val="00F96461"/>
    <w:rsid w:val="00F96C3F"/>
    <w:rsid w:val="00FA0B01"/>
    <w:rsid w:val="00FA1A87"/>
    <w:rsid w:val="00FA2940"/>
    <w:rsid w:val="00FA4DB4"/>
    <w:rsid w:val="00FA519B"/>
    <w:rsid w:val="00FA554F"/>
    <w:rsid w:val="00FA7236"/>
    <w:rsid w:val="00FA78C8"/>
    <w:rsid w:val="00FB103E"/>
    <w:rsid w:val="00FB313F"/>
    <w:rsid w:val="00FB31AE"/>
    <w:rsid w:val="00FB3A64"/>
    <w:rsid w:val="00FB620E"/>
    <w:rsid w:val="00FC15C0"/>
    <w:rsid w:val="00FC300F"/>
    <w:rsid w:val="00FC4BDE"/>
    <w:rsid w:val="00FC5E51"/>
    <w:rsid w:val="00FC653C"/>
    <w:rsid w:val="00FD3C9B"/>
    <w:rsid w:val="00FD475C"/>
    <w:rsid w:val="00FD4AC4"/>
    <w:rsid w:val="00FD4F6F"/>
    <w:rsid w:val="00FD5406"/>
    <w:rsid w:val="00FD57CD"/>
    <w:rsid w:val="00FD58DE"/>
    <w:rsid w:val="00FD5959"/>
    <w:rsid w:val="00FD7716"/>
    <w:rsid w:val="00FE1155"/>
    <w:rsid w:val="00FE1D63"/>
    <w:rsid w:val="00FE461D"/>
    <w:rsid w:val="00FE4BAD"/>
    <w:rsid w:val="00FE5C8A"/>
    <w:rsid w:val="00FE6BF9"/>
    <w:rsid w:val="00FF157D"/>
    <w:rsid w:val="00FF1BDA"/>
    <w:rsid w:val="00FF4E9A"/>
    <w:rsid w:val="00FF5740"/>
    <w:rsid w:val="00FF62E4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B1CF5B"/>
  <w14:defaultImageDpi w14:val="300"/>
  <w15:docId w15:val="{E6568F7A-0882-4B16-A287-EE40DC260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i</dc:creator>
  <cp:keywords/>
  <dc:description/>
  <cp:lastModifiedBy>chn off31</cp:lastModifiedBy>
  <cp:revision>13</cp:revision>
  <dcterms:created xsi:type="dcterms:W3CDTF">2021-01-31T13:16:00Z</dcterms:created>
  <dcterms:modified xsi:type="dcterms:W3CDTF">2021-03-12T01:18:00Z</dcterms:modified>
</cp:coreProperties>
</file>